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E5CA5" w14:textId="01264702" w:rsidR="00531471" w:rsidRDefault="00531471" w:rsidP="003E78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381E96">
        <w:rPr>
          <w:rFonts w:ascii="Times New Roman" w:hAnsi="Times New Roman" w:cs="Times New Roman"/>
          <w:b/>
          <w:sz w:val="24"/>
          <w:szCs w:val="24"/>
        </w:rPr>
        <w:t>Fig</w:t>
      </w:r>
      <w:r w:rsidR="00381E9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81E9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="006966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6680" w:rsidRPr="00696680">
        <w:rPr>
          <w:rFonts w:ascii="Times New Roman" w:hAnsi="Times New Roman" w:cs="Times New Roman"/>
          <w:b/>
          <w:sz w:val="24"/>
          <w:szCs w:val="24"/>
        </w:rPr>
        <w:t xml:space="preserve">Significantly different indicators of MMP-7 between BA and non-BA </w:t>
      </w:r>
      <w:r w:rsidR="001A20F8" w:rsidRPr="001A20F8">
        <w:rPr>
          <w:rFonts w:ascii="Times New Roman" w:hAnsi="Times New Roman" w:cs="Times New Roman"/>
          <w:b/>
          <w:sz w:val="24"/>
          <w:szCs w:val="24"/>
        </w:rPr>
        <w:t>patients</w:t>
      </w:r>
      <w:r w:rsidR="00696680">
        <w:rPr>
          <w:rFonts w:ascii="Times New Roman" w:hAnsi="Times New Roman" w:cs="Times New Roman"/>
          <w:b/>
          <w:sz w:val="24"/>
          <w:szCs w:val="24"/>
        </w:rPr>
        <w:t xml:space="preserve"> whose age were under </w:t>
      </w:r>
      <w:r w:rsidR="00F84C44">
        <w:rPr>
          <w:rFonts w:ascii="Times New Roman" w:hAnsi="Times New Roman" w:cs="Times New Roman"/>
          <w:b/>
          <w:sz w:val="24"/>
          <w:szCs w:val="24"/>
        </w:rPr>
        <w:t>3</w:t>
      </w:r>
      <w:r w:rsidR="00696680">
        <w:rPr>
          <w:rFonts w:ascii="Times New Roman" w:hAnsi="Times New Roman" w:cs="Times New Roman"/>
          <w:b/>
          <w:sz w:val="24"/>
          <w:szCs w:val="24"/>
        </w:rPr>
        <w:t>0 days</w:t>
      </w:r>
      <w:r w:rsidR="00EC31D2">
        <w:rPr>
          <w:rFonts w:ascii="Times New Roman" w:hAnsi="Times New Roman" w:cs="Times New Roman"/>
          <w:b/>
          <w:sz w:val="24"/>
          <w:szCs w:val="24"/>
        </w:rPr>
        <w:t xml:space="preserve"> and under 10 days</w:t>
      </w:r>
      <w:r w:rsidR="00696680" w:rsidRPr="00696680">
        <w:rPr>
          <w:rFonts w:ascii="Times New Roman" w:hAnsi="Times New Roman" w:cs="Times New Roman"/>
          <w:b/>
          <w:sz w:val="24"/>
          <w:szCs w:val="24"/>
        </w:rPr>
        <w:t>.</w:t>
      </w:r>
      <w:r w:rsidR="006966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The BA group </w:t>
      </w:r>
      <w:r w:rsidR="00600F61" w:rsidRPr="00600F61">
        <w:rPr>
          <w:rFonts w:ascii="Times New Roman" w:hAnsi="Times New Roman" w:cs="Times New Roman"/>
          <w:sz w:val="24"/>
          <w:szCs w:val="24"/>
        </w:rPr>
        <w:t>comprised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 </w:t>
      </w:r>
      <w:r w:rsidR="00E95376">
        <w:rPr>
          <w:rFonts w:ascii="Times New Roman" w:hAnsi="Times New Roman" w:cs="Times New Roman"/>
          <w:sz w:val="24"/>
          <w:szCs w:val="24"/>
        </w:rPr>
        <w:t>27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 </w:t>
      </w:r>
      <w:r w:rsidR="001A20F8" w:rsidRPr="001A20F8">
        <w:rPr>
          <w:rFonts w:ascii="Times New Roman" w:hAnsi="Times New Roman" w:cs="Times New Roman"/>
          <w:sz w:val="24"/>
          <w:szCs w:val="24"/>
        </w:rPr>
        <w:t>patients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, and the non-BA group </w:t>
      </w:r>
      <w:r w:rsidR="00600F61" w:rsidRPr="00600F61">
        <w:rPr>
          <w:rFonts w:ascii="Times New Roman" w:hAnsi="Times New Roman" w:cs="Times New Roman"/>
          <w:sz w:val="24"/>
          <w:szCs w:val="24"/>
        </w:rPr>
        <w:t>comprised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 </w:t>
      </w:r>
      <w:r w:rsidR="00E95376">
        <w:rPr>
          <w:rFonts w:ascii="Times New Roman" w:hAnsi="Times New Roman" w:cs="Times New Roman"/>
          <w:sz w:val="24"/>
          <w:szCs w:val="24"/>
        </w:rPr>
        <w:t>6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 </w:t>
      </w:r>
      <w:r w:rsidR="001A20F8" w:rsidRPr="001A20F8">
        <w:rPr>
          <w:rFonts w:ascii="Times New Roman" w:hAnsi="Times New Roman" w:cs="Times New Roman"/>
          <w:sz w:val="24"/>
          <w:szCs w:val="24"/>
        </w:rPr>
        <w:t>patients</w:t>
      </w:r>
      <w:r w:rsidR="00696680" w:rsidRPr="00C13126">
        <w:rPr>
          <w:rFonts w:ascii="Times New Roman" w:hAnsi="Times New Roman" w:cs="Times New Roman"/>
          <w:sz w:val="24"/>
          <w:szCs w:val="24"/>
        </w:rPr>
        <w:t>.</w:t>
      </w:r>
      <w:r w:rsidR="00EC31D2">
        <w:rPr>
          <w:rFonts w:ascii="Times New Roman" w:hAnsi="Times New Roman" w:cs="Times New Roman"/>
          <w:sz w:val="24"/>
          <w:szCs w:val="24"/>
        </w:rPr>
        <w:t xml:space="preserve"> Yellow dots show</w:t>
      </w:r>
      <w:r w:rsidR="0019191B">
        <w:rPr>
          <w:rFonts w:ascii="Times New Roman" w:hAnsi="Times New Roman" w:cs="Times New Roman"/>
          <w:sz w:val="24"/>
          <w:szCs w:val="24"/>
        </w:rPr>
        <w:t>ed</w:t>
      </w:r>
      <w:r w:rsidR="00EC31D2">
        <w:rPr>
          <w:rFonts w:ascii="Times New Roman" w:hAnsi="Times New Roman" w:cs="Times New Roman"/>
          <w:sz w:val="24"/>
          <w:szCs w:val="24"/>
        </w:rPr>
        <w:t xml:space="preserve"> </w:t>
      </w:r>
      <w:r w:rsidR="001A20F8" w:rsidRPr="001A20F8">
        <w:rPr>
          <w:rFonts w:ascii="Times New Roman" w:hAnsi="Times New Roman" w:cs="Times New Roman"/>
          <w:sz w:val="24"/>
          <w:szCs w:val="24"/>
        </w:rPr>
        <w:t>patients</w:t>
      </w:r>
      <w:r w:rsidR="00EC31D2">
        <w:rPr>
          <w:rFonts w:ascii="Times New Roman" w:hAnsi="Times New Roman" w:cs="Times New Roman"/>
          <w:sz w:val="24"/>
          <w:szCs w:val="24"/>
        </w:rPr>
        <w:t xml:space="preserve"> whose age were under 10 days. Among the subgroup, the BA group </w:t>
      </w:r>
      <w:r w:rsidR="00600F61" w:rsidRPr="00600F61">
        <w:rPr>
          <w:rFonts w:ascii="Times New Roman" w:hAnsi="Times New Roman" w:cs="Times New Roman"/>
          <w:sz w:val="24"/>
          <w:szCs w:val="24"/>
        </w:rPr>
        <w:t>comprised</w:t>
      </w:r>
      <w:r w:rsidR="00EC31D2">
        <w:rPr>
          <w:rFonts w:ascii="Times New Roman" w:hAnsi="Times New Roman" w:cs="Times New Roman"/>
          <w:sz w:val="24"/>
          <w:szCs w:val="24"/>
        </w:rPr>
        <w:t xml:space="preserve"> 6 </w:t>
      </w:r>
      <w:r w:rsidR="001A20F8" w:rsidRPr="001A20F8">
        <w:rPr>
          <w:rFonts w:ascii="Times New Roman" w:hAnsi="Times New Roman" w:cs="Times New Roman"/>
          <w:sz w:val="24"/>
          <w:szCs w:val="24"/>
        </w:rPr>
        <w:t>patients</w:t>
      </w:r>
      <w:r w:rsidR="00EC31D2">
        <w:rPr>
          <w:rFonts w:ascii="Times New Roman" w:hAnsi="Times New Roman" w:cs="Times New Roman"/>
          <w:sz w:val="24"/>
          <w:szCs w:val="24"/>
        </w:rPr>
        <w:t xml:space="preserve">, and the non-BA group </w:t>
      </w:r>
      <w:r w:rsidR="00600F61" w:rsidRPr="00600F61">
        <w:rPr>
          <w:rFonts w:ascii="Times New Roman" w:hAnsi="Times New Roman" w:cs="Times New Roman"/>
          <w:sz w:val="24"/>
          <w:szCs w:val="24"/>
        </w:rPr>
        <w:t>comprised</w:t>
      </w:r>
      <w:r w:rsidR="00EC31D2">
        <w:rPr>
          <w:rFonts w:ascii="Times New Roman" w:hAnsi="Times New Roman" w:cs="Times New Roman"/>
          <w:sz w:val="24"/>
          <w:szCs w:val="24"/>
        </w:rPr>
        <w:t xml:space="preserve"> 1 </w:t>
      </w:r>
      <w:r w:rsidR="001A20F8">
        <w:rPr>
          <w:rFonts w:ascii="Times New Roman" w:hAnsi="Times New Roman" w:cs="Times New Roman"/>
          <w:sz w:val="24"/>
          <w:szCs w:val="24"/>
        </w:rPr>
        <w:t>patient</w:t>
      </w:r>
      <w:r w:rsidR="00EC31D2">
        <w:rPr>
          <w:rFonts w:ascii="Times New Roman" w:hAnsi="Times New Roman" w:cs="Times New Roman"/>
          <w:sz w:val="24"/>
          <w:szCs w:val="24"/>
        </w:rPr>
        <w:t>.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 Mann-Whitney U test </w:t>
      </w:r>
      <w:r w:rsidR="00B54FF3">
        <w:rPr>
          <w:rFonts w:ascii="Times New Roman" w:hAnsi="Times New Roman" w:cs="Times New Roman"/>
          <w:sz w:val="24"/>
          <w:szCs w:val="24"/>
        </w:rPr>
        <w:t>was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 used for between-group comparisons, and a </w:t>
      </w:r>
      <w:r w:rsidR="00696680" w:rsidRPr="00344D4C">
        <w:rPr>
          <w:rFonts w:ascii="Times New Roman" w:hAnsi="Times New Roman" w:cs="Times New Roman"/>
          <w:i/>
          <w:sz w:val="24"/>
          <w:szCs w:val="24"/>
        </w:rPr>
        <w:t>P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 value of less than 0.05 was considered statistically significant. </w:t>
      </w:r>
      <w:r w:rsidR="00696680" w:rsidRPr="00344D4C">
        <w:rPr>
          <w:rFonts w:ascii="Times New Roman" w:hAnsi="Times New Roman" w:cs="Times New Roman"/>
          <w:i/>
          <w:sz w:val="24"/>
          <w:szCs w:val="24"/>
        </w:rPr>
        <w:t>MMP-7</w:t>
      </w:r>
      <w:r w:rsidR="00696680" w:rsidRPr="00C13126">
        <w:rPr>
          <w:rFonts w:ascii="Times New Roman" w:hAnsi="Times New Roman" w:cs="Times New Roman"/>
          <w:sz w:val="24"/>
          <w:szCs w:val="24"/>
        </w:rPr>
        <w:t xml:space="preserve"> </w:t>
      </w:r>
      <w:r w:rsidR="00A91ECC">
        <w:rPr>
          <w:rFonts w:ascii="Times New Roman" w:hAnsi="Times New Roman" w:cs="Times New Roman" w:hint="eastAsia"/>
          <w:sz w:val="24"/>
          <w:szCs w:val="24"/>
        </w:rPr>
        <w:t>M</w:t>
      </w:r>
      <w:r w:rsidR="00696680" w:rsidRPr="00C13126">
        <w:rPr>
          <w:rFonts w:ascii="Times New Roman" w:hAnsi="Times New Roman" w:cs="Times New Roman"/>
          <w:sz w:val="24"/>
          <w:szCs w:val="24"/>
        </w:rPr>
        <w:t>atrix metalloproteinase-7</w:t>
      </w:r>
      <w:ins w:id="0" w:author="Yijiang Han" w:date="2023-11-28T01:29:00Z">
        <w:r w:rsidR="00532CBA" w:rsidRPr="00272F25">
          <w:rPr>
            <w:rFonts w:ascii="Times New Roman" w:hAnsi="Times New Roman" w:cs="Times New Roman" w:hint="eastAsia"/>
            <w:sz w:val="24"/>
            <w:szCs w:val="24"/>
          </w:rPr>
          <w:t>,</w:t>
        </w:r>
        <w:r w:rsidR="00532CBA" w:rsidRPr="00272F25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532CBA" w:rsidRPr="00344D4C">
          <w:rPr>
            <w:rFonts w:ascii="Times New Roman" w:hAnsi="Times New Roman" w:cs="Times New Roman"/>
            <w:i/>
            <w:sz w:val="24"/>
            <w:szCs w:val="24"/>
          </w:rPr>
          <w:t>BA</w:t>
        </w:r>
        <w:r w:rsidR="00532CBA" w:rsidRPr="00B365AF">
          <w:rPr>
            <w:rFonts w:ascii="Times New Roman" w:hAnsi="Times New Roman" w:cs="Times New Roman"/>
            <w:sz w:val="24"/>
            <w:szCs w:val="24"/>
          </w:rPr>
          <w:t xml:space="preserve"> biliary atresia</w:t>
        </w:r>
      </w:ins>
      <w:r w:rsidR="00696680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p w14:paraId="2CB4E868" w14:textId="36F8EB74" w:rsidR="00696680" w:rsidRDefault="00274B71" w:rsidP="00274B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C1BDDD0" wp14:editId="4B09F454">
            <wp:extent cx="3384550" cy="3658799"/>
            <wp:effectExtent l="0" t="0" r="6350" b="0"/>
            <wp:docPr id="1" name="图片 1" descr="d:\Users\韩一江\Desktop\MMP-7\投\WJP\大修\润色\润色加进原稿中\论文微调\备投修回\投\Figures\Supplementary Figur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韩一江\Desktop\MMP-7\投\WJP\大修\润色\润色加进原稿中\论文微调\备投修回\投\Figures\Supplementary Figure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086" cy="365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495AE" w14:textId="68F1429E" w:rsidR="00531471" w:rsidRPr="003A1986" w:rsidRDefault="00531471" w:rsidP="00C1312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BFC1DD9" w14:textId="10F4A926" w:rsidR="00DD7A6C" w:rsidRPr="00C13126" w:rsidRDefault="00B56751" w:rsidP="003E78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13126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836063" w:rsidRPr="00C1312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65712" w:rsidRPr="00C13126">
        <w:rPr>
          <w:rFonts w:ascii="Times New Roman" w:hAnsi="Times New Roman" w:cs="Times New Roman"/>
          <w:b/>
          <w:sz w:val="24"/>
          <w:szCs w:val="24"/>
        </w:rPr>
        <w:t>Summary</w:t>
      </w:r>
      <w:r w:rsidR="00836063" w:rsidRPr="00C13126">
        <w:rPr>
          <w:rFonts w:ascii="Times New Roman" w:hAnsi="Times New Roman" w:cs="Times New Roman"/>
          <w:b/>
          <w:sz w:val="24"/>
          <w:szCs w:val="24"/>
        </w:rPr>
        <w:t xml:space="preserve"> information of</w:t>
      </w:r>
      <w:r w:rsidR="003C3642" w:rsidRPr="00C13126">
        <w:rPr>
          <w:rFonts w:ascii="Times New Roman" w:hAnsi="Times New Roman" w:cs="Times New Roman"/>
          <w:b/>
          <w:sz w:val="24"/>
          <w:szCs w:val="24"/>
        </w:rPr>
        <w:t xml:space="preserve"> MMP-7 and</w:t>
      </w:r>
      <w:r w:rsidR="00836063" w:rsidRPr="00C13126">
        <w:rPr>
          <w:rFonts w:ascii="Times New Roman" w:hAnsi="Times New Roman" w:cs="Times New Roman"/>
          <w:b/>
          <w:sz w:val="24"/>
          <w:szCs w:val="24"/>
        </w:rPr>
        <w:t xml:space="preserve"> liver </w:t>
      </w:r>
      <w:r w:rsidR="001F13D8" w:rsidRPr="00C13126">
        <w:rPr>
          <w:rFonts w:ascii="Times New Roman" w:hAnsi="Times New Roman" w:cs="Times New Roman"/>
          <w:b/>
          <w:sz w:val="24"/>
          <w:szCs w:val="24"/>
        </w:rPr>
        <w:t xml:space="preserve">test </w:t>
      </w:r>
      <w:r w:rsidR="009A5A1C" w:rsidRPr="00C13126">
        <w:rPr>
          <w:rFonts w:ascii="Times New Roman" w:hAnsi="Times New Roman" w:cs="Times New Roman"/>
          <w:b/>
          <w:sz w:val="24"/>
          <w:szCs w:val="24"/>
        </w:rPr>
        <w:t>results</w:t>
      </w:r>
      <w:r w:rsidR="00E907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36063" w:rsidRPr="00C13126">
        <w:rPr>
          <w:rFonts w:ascii="Times New Roman" w:hAnsi="Times New Roman" w:cs="Times New Roman"/>
          <w:b/>
          <w:sz w:val="24"/>
          <w:szCs w:val="24"/>
        </w:rPr>
        <w:t xml:space="preserve">of all the </w:t>
      </w:r>
      <w:r w:rsidR="00E90742" w:rsidRPr="00E90742">
        <w:rPr>
          <w:rFonts w:ascii="Times New Roman" w:hAnsi="Times New Roman" w:cs="Times New Roman"/>
          <w:b/>
          <w:sz w:val="24"/>
          <w:szCs w:val="24"/>
        </w:rPr>
        <w:t>patients</w:t>
      </w:r>
      <w:r w:rsidR="00836063" w:rsidRPr="00C1312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023" w:type="dxa"/>
        <w:tblLayout w:type="fixed"/>
        <w:tblLook w:val="0420" w:firstRow="1" w:lastRow="0" w:firstColumn="0" w:lastColumn="0" w:noHBand="0" w:noVBand="1"/>
      </w:tblPr>
      <w:tblGrid>
        <w:gridCol w:w="2062"/>
        <w:gridCol w:w="2943"/>
        <w:gridCol w:w="2943"/>
        <w:gridCol w:w="2943"/>
        <w:gridCol w:w="1132"/>
      </w:tblGrid>
      <w:tr w:rsidR="0084372D" w:rsidRPr="00C13126" w14:paraId="1F1840B1" w14:textId="77777777" w:rsidTr="005179EF">
        <w:trPr>
          <w:cantSplit/>
        </w:trPr>
        <w:tc>
          <w:tcPr>
            <w:tcW w:w="20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165B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Diagnosis Status</w:t>
            </w:r>
          </w:p>
        </w:tc>
        <w:tc>
          <w:tcPr>
            <w:tcW w:w="29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52BC" w14:textId="7D30767D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Overall, N = 145</w:t>
            </w:r>
          </w:p>
        </w:tc>
        <w:tc>
          <w:tcPr>
            <w:tcW w:w="29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E08B" w14:textId="473E8455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BA, N = 86</w:t>
            </w:r>
          </w:p>
        </w:tc>
        <w:tc>
          <w:tcPr>
            <w:tcW w:w="29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2411" w14:textId="44679283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non-BA, N = 59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D6569" w14:textId="546C7911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p-</w:t>
            </w:r>
            <w:proofErr w:type="spellStart"/>
            <w:r w:rsidRPr="00C13126">
              <w:rPr>
                <w:rFonts w:ascii="Times New Roman" w:hAnsi="Times New Roman" w:cs="Times New Roman"/>
              </w:rPr>
              <w:t>value</w:t>
            </w:r>
            <w:r w:rsidR="00F17C30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84372D" w:rsidRPr="00C13126" w14:paraId="2510F327" w14:textId="77777777" w:rsidTr="005179EF">
        <w:trPr>
          <w:cantSplit/>
        </w:trPr>
        <w:tc>
          <w:tcPr>
            <w:tcW w:w="2062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8E16" w14:textId="1803C232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MMP-7</w:t>
            </w:r>
            <w:r w:rsidR="001B5FF3" w:rsidRPr="00C1312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5FF3" w:rsidRPr="00C13126">
              <w:rPr>
                <w:rFonts w:ascii="Times New Roman" w:hAnsi="Times New Roman" w:cs="Times New Roman"/>
              </w:rPr>
              <w:t>ng</w:t>
            </w:r>
            <w:proofErr w:type="spellEnd"/>
            <w:r w:rsidR="001B5FF3" w:rsidRPr="00C1312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943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595EA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31.91 (12.01, 70.75)</w:t>
            </w:r>
          </w:p>
        </w:tc>
        <w:tc>
          <w:tcPr>
            <w:tcW w:w="2943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2D7E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61.95 (36.94, 92.94)</w:t>
            </w:r>
          </w:p>
        </w:tc>
        <w:tc>
          <w:tcPr>
            <w:tcW w:w="2943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F06E7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10.79 (8.02, 16.25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8945F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&lt;0.001</w:t>
            </w:r>
          </w:p>
        </w:tc>
      </w:tr>
      <w:tr w:rsidR="0084372D" w:rsidRPr="00C13126" w14:paraId="594473F9" w14:textId="77777777" w:rsidTr="005179EF">
        <w:trPr>
          <w:cantSplit/>
        </w:trPr>
        <w:tc>
          <w:tcPr>
            <w:tcW w:w="206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CF5B7" w14:textId="4076E191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ALT</w:t>
            </w:r>
            <w:r w:rsidR="001B5FF3" w:rsidRPr="00C13126">
              <w:t xml:space="preserve"> </w:t>
            </w:r>
            <w:r w:rsidR="001B5FF3" w:rsidRPr="00C13126"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29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B1917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89.0 (41.0, 161.0)</w:t>
            </w:r>
          </w:p>
        </w:tc>
        <w:tc>
          <w:tcPr>
            <w:tcW w:w="29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E5642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84.5 (38.2, 158.0)</w:t>
            </w:r>
          </w:p>
        </w:tc>
        <w:tc>
          <w:tcPr>
            <w:tcW w:w="29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FDFB8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104.0 (43.0, 159.0)</w:t>
            </w:r>
          </w:p>
        </w:tc>
        <w:tc>
          <w:tcPr>
            <w:tcW w:w="113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66317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0.6</w:t>
            </w:r>
          </w:p>
        </w:tc>
      </w:tr>
      <w:tr w:rsidR="0084372D" w:rsidRPr="00C13126" w14:paraId="29A1627F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F2CC" w14:textId="43AC59C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AST</w:t>
            </w:r>
            <w:r w:rsidR="001B5FF3" w:rsidRPr="00C13126">
              <w:t xml:space="preserve"> </w:t>
            </w:r>
            <w:r w:rsidR="001B5FF3" w:rsidRPr="00C13126"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C3FB1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143.0 (73.0, 226.0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4635B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140.5 (72.2, 233.2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49625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154.0 (77.5, 218.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0B520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0.7</w:t>
            </w:r>
          </w:p>
        </w:tc>
      </w:tr>
      <w:tr w:rsidR="0084372D" w:rsidRPr="0084372D" w14:paraId="745DF1AD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C5BC2" w14:textId="609F115A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ALP</w:t>
            </w:r>
            <w:r w:rsidR="001B5FF3" w:rsidRPr="00C13126">
              <w:t xml:space="preserve"> </w:t>
            </w:r>
            <w:r w:rsidR="001B5FF3" w:rsidRPr="00C13126"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8EF1B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541.0 (366.0, 694.0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9992E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547.0 (363.0, 700.8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404B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503.0 (369.5, 666.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5B21" w14:textId="77777777" w:rsidR="0084372D" w:rsidRPr="00C13126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126">
              <w:rPr>
                <w:rFonts w:ascii="Times New Roman" w:hAnsi="Times New Roman" w:cs="Times New Roman"/>
              </w:rPr>
              <w:t>0.5</w:t>
            </w:r>
          </w:p>
        </w:tc>
      </w:tr>
      <w:tr w:rsidR="0084372D" w:rsidRPr="0084372D" w14:paraId="15476D6E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D813E" w14:textId="40816CD6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GGT</w:t>
            </w:r>
            <w:r w:rsidR="001B5FF3">
              <w:t xml:space="preserve"> </w:t>
            </w:r>
            <w:r w:rsidR="001B5FF3" w:rsidRPr="001B5FF3"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40A0E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254.0 (129.0, 595.0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8F75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452.5 (243.5, 737.0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4335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13.0 (85.0, 188.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D41F0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&lt;0.001</w:t>
            </w:r>
          </w:p>
        </w:tc>
      </w:tr>
      <w:tr w:rsidR="0084372D" w:rsidRPr="0084372D" w14:paraId="317BC5F9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DD53F" w14:textId="2446A582" w:rsidR="0084372D" w:rsidRPr="0084372D" w:rsidRDefault="0084372D" w:rsidP="001B5F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TP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g/L</w:t>
            </w:r>
            <w:r w:rsidR="001B5F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ACC3F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52.8 (48.9, 55.7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A5830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53.5 (50.0, 56.1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61854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49.7 (45.0, 55.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04820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002</w:t>
            </w:r>
          </w:p>
        </w:tc>
      </w:tr>
      <w:tr w:rsidR="0084372D" w:rsidRPr="0084372D" w14:paraId="19DF09A0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6ACD5" w14:textId="57792C36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ALB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g/L</w:t>
            </w:r>
            <w:r w:rsidR="001B5F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15D3E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7.0 (34.5, 39.4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2E2B9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7.2 (34.9, 39.1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0ACD2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6.7 (33.5, 39.6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2D76C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3</w:t>
            </w:r>
          </w:p>
        </w:tc>
      </w:tr>
      <w:tr w:rsidR="0084372D" w:rsidRPr="0084372D" w14:paraId="2A2F0794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10C3B" w14:textId="2168CA66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GLO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g/L</w:t>
            </w:r>
            <w:r w:rsidR="001B5F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EE364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5.4 (13.2, 17.4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63065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6.1 (14.3, 17.6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B6DF4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3.3 (10.9, 16.3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60C9F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&lt;0.001</w:t>
            </w:r>
          </w:p>
        </w:tc>
      </w:tr>
      <w:tr w:rsidR="0084372D" w:rsidRPr="0084372D" w14:paraId="3C09D41D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28E1B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29DBE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2.4 (2.2, 2.8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A4622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2.3 (2.1, 2.6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16476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2.6 (2.3, 3.3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7E219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&lt;0.001</w:t>
            </w:r>
          </w:p>
        </w:tc>
      </w:tr>
      <w:tr w:rsidR="0084372D" w:rsidRPr="0084372D" w14:paraId="7C764B9A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B4043" w14:textId="11495B58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TB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μmol</w:t>
            </w:r>
            <w:proofErr w:type="spellEnd"/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/L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D417B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51.5 (117.8, 188.3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5B7D1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55.2 (124.3, 188.2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9A63D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48.8 (108.8, 186.4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B5FC7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4</w:t>
            </w:r>
          </w:p>
        </w:tc>
      </w:tr>
      <w:tr w:rsidR="0084372D" w:rsidRPr="0084372D" w14:paraId="70279788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F4BF4" w14:textId="13804602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DB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μmol</w:t>
            </w:r>
            <w:proofErr w:type="spellEnd"/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/L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1B6F7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71.6 (52.0, 89.1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50E13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72.5 (52.6, 88.8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9E1C5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67.7 (50.8, 93.8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70781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&gt;0.9</w:t>
            </w:r>
          </w:p>
        </w:tc>
      </w:tr>
      <w:tr w:rsidR="0084372D" w:rsidRPr="0084372D" w14:paraId="2165D322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D3B09" w14:textId="454843F8" w:rsidR="0084372D" w:rsidRPr="0084372D" w:rsidRDefault="0084372D" w:rsidP="001B5F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IB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μmol</w:t>
            </w:r>
            <w:proofErr w:type="spellEnd"/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/L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EA135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75.7 (58.0, 101.1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B5F66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77.2 (62.6, 101.6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78A2C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70.1 (47.2, 99.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C83B6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14</w:t>
            </w:r>
          </w:p>
        </w:tc>
      </w:tr>
      <w:tr w:rsidR="0084372D" w:rsidRPr="0084372D" w14:paraId="232C3040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1760C" w14:textId="41915BD0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ADA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U/L</w:t>
            </w:r>
            <w:r w:rsidR="001B5F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A9B20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8.4 (4.3, 15.7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02A1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0.4 (4.3, 16.7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79275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6.9 (3.7, 13.8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A86A4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079</w:t>
            </w:r>
          </w:p>
        </w:tc>
      </w:tr>
      <w:tr w:rsidR="0084372D" w:rsidRPr="0084372D" w14:paraId="1FD4A0EA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3C596" w14:textId="0A9D5582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CHOL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mmol</w:t>
            </w:r>
            <w:proofErr w:type="spellEnd"/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/L</w:t>
            </w:r>
            <w:r w:rsidR="001B5F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107D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.6 (2.9, 4.8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57523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.7 (3.0, 4.8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B7E80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.4 (2.8, 4.5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FCF2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092</w:t>
            </w:r>
          </w:p>
        </w:tc>
      </w:tr>
      <w:tr w:rsidR="0084372D" w:rsidRPr="0084372D" w14:paraId="2FC5ADA6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DF20C" w14:textId="1419B049" w:rsidR="0084372D" w:rsidRPr="0084372D" w:rsidRDefault="0084372D" w:rsidP="00E907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lastRenderedPageBreak/>
              <w:t>LD</w:t>
            </w:r>
            <w:r w:rsidR="00E90742">
              <w:rPr>
                <w:rFonts w:ascii="Times New Roman" w:hAnsi="Times New Roman" w:cs="Times New Roman" w:hint="eastAsia"/>
              </w:rPr>
              <w:t>H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U/L</w:t>
            </w:r>
            <w:r w:rsidR="001B5F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B834F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17.0 (266.0, 441.0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95C72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20.5 (261.5, 425.2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C46DF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10.0 (269.5, 465.5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7C177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8</w:t>
            </w:r>
          </w:p>
        </w:tc>
      </w:tr>
      <w:tr w:rsidR="0084372D" w:rsidRPr="0084372D" w14:paraId="3663D74B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394B7" w14:textId="1A9B6896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PAB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mg/L</w:t>
            </w:r>
            <w:r w:rsidR="001B5F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D2166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19.8 (100.7, 138.9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715A2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19.4 (103.8, 135.4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59794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124.1 (94.2, 146.5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4FDA7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&gt;0.9</w:t>
            </w:r>
          </w:p>
        </w:tc>
      </w:tr>
      <w:tr w:rsidR="0084372D" w:rsidRPr="0084372D" w14:paraId="4EBF725C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3A1B" w14:textId="63B5EB69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CHE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U/L</w:t>
            </w:r>
            <w:r w:rsidR="001B5F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CD9D3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6,081.0 (5,225.0, 7,101.0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D6072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6,211.5 (5,411.5, 7,023.5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9EBBB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5,796.0 (5,002.5, 7,129.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51125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2</w:t>
            </w:r>
          </w:p>
        </w:tc>
      </w:tr>
      <w:tr w:rsidR="0084372D" w:rsidRPr="0084372D" w14:paraId="0863D551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31CED" w14:textId="4A17865D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PLT</w:t>
            </w:r>
            <w:r w:rsidR="001B5FF3">
              <w:rPr>
                <w:rFonts w:ascii="Times New Roman" w:hAnsi="Times New Roman" w:cs="Times New Roman"/>
              </w:rPr>
              <w:t xml:space="preserve"> (</w:t>
            </w:r>
            <w:r w:rsidR="006D5CBB">
              <w:rPr>
                <w:rFonts w:ascii="Segoe UI" w:hAnsi="Segoe UI" w:cs="Segoe UI"/>
                <w:color w:val="374151"/>
                <w:shd w:val="clear" w:color="auto" w:fill="F7F7F8"/>
              </w:rPr>
              <w:t>10</w:t>
            </w:r>
            <w:r w:rsidR="001B5FF3" w:rsidRPr="006D5CBB">
              <w:rPr>
                <w:rFonts w:ascii="Segoe UI" w:hAnsi="Segoe UI" w:cs="Segoe UI"/>
                <w:color w:val="374151"/>
                <w:shd w:val="clear" w:color="auto" w:fill="F7F7F8"/>
                <w:vertAlign w:val="superscript"/>
              </w:rPr>
              <w:t>9</w:t>
            </w:r>
            <w:r w:rsidR="001B5FF3">
              <w:rPr>
                <w:rFonts w:ascii="Segoe UI" w:hAnsi="Segoe UI" w:cs="Segoe UI"/>
                <w:color w:val="374151"/>
                <w:shd w:val="clear" w:color="auto" w:fill="F7F7F8"/>
              </w:rPr>
              <w:t>/L</w:t>
            </w:r>
            <w:r w:rsidR="001B5F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96573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408.0 (296.0, 495.0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5ACD8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420.0 (324.0, 495.0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9990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371.0 (259.5, 482.5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3DA8B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056</w:t>
            </w:r>
          </w:p>
        </w:tc>
      </w:tr>
      <w:tr w:rsidR="0084372D" w:rsidRPr="0084372D" w14:paraId="2A3A2297" w14:textId="77777777" w:rsidTr="005179EF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2BF3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APRI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1EF37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6 (0.3, 1.2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02CC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5 (0.3, 1.0)</w:t>
            </w:r>
          </w:p>
        </w:tc>
        <w:tc>
          <w:tcPr>
            <w:tcW w:w="29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F2294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8 (0.3, 1.5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E52C6" w14:textId="77777777" w:rsidR="0084372D" w:rsidRPr="0084372D" w:rsidRDefault="0084372D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72D">
              <w:rPr>
                <w:rFonts w:ascii="Times New Roman" w:hAnsi="Times New Roman" w:cs="Times New Roman"/>
              </w:rPr>
              <w:t>0.2</w:t>
            </w:r>
          </w:p>
        </w:tc>
      </w:tr>
      <w:tr w:rsidR="0084372D" w:rsidRPr="0084372D" w14:paraId="27A1337B" w14:textId="77777777" w:rsidTr="005179EF">
        <w:trPr>
          <w:cantSplit/>
        </w:trPr>
        <w:tc>
          <w:tcPr>
            <w:tcW w:w="12023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B83A" w14:textId="5D3B4648" w:rsidR="0084372D" w:rsidRPr="0084372D" w:rsidRDefault="00F17C30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t xml:space="preserve"> </w:t>
            </w:r>
            <w:r w:rsidRPr="00F17C30">
              <w:rPr>
                <w:rFonts w:ascii="Times New Roman" w:hAnsi="Times New Roman" w:cs="Times New Roman"/>
              </w:rPr>
              <w:t>continuous variables are shown in m</w:t>
            </w:r>
            <w:r w:rsidR="0084372D" w:rsidRPr="0084372D">
              <w:rPr>
                <w:rFonts w:ascii="Times New Roman" w:hAnsi="Times New Roman" w:cs="Times New Roman"/>
              </w:rPr>
              <w:t>edian (IQR)</w:t>
            </w:r>
          </w:p>
        </w:tc>
      </w:tr>
      <w:tr w:rsidR="0084372D" w:rsidRPr="0084372D" w14:paraId="464C6607" w14:textId="77777777" w:rsidTr="005179EF">
        <w:trPr>
          <w:cantSplit/>
        </w:trPr>
        <w:tc>
          <w:tcPr>
            <w:tcW w:w="12023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C82D" w14:textId="4604154B" w:rsidR="0084372D" w:rsidRPr="0084372D" w:rsidRDefault="00F17C30" w:rsidP="003E78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 xml:space="preserve">a </w:t>
            </w:r>
            <w:r w:rsidR="0084372D" w:rsidRPr="0084372D">
              <w:rPr>
                <w:rFonts w:ascii="Times New Roman" w:hAnsi="Times New Roman" w:cs="Times New Roman"/>
              </w:rPr>
              <w:t>Wilcoxon rank sum test</w:t>
            </w:r>
          </w:p>
        </w:tc>
      </w:tr>
    </w:tbl>
    <w:p w14:paraId="7BF2E1CC" w14:textId="2BD68E63" w:rsidR="008A2491" w:rsidRPr="0000283E" w:rsidRDefault="000B007E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4D4C">
        <w:rPr>
          <w:rFonts w:ascii="Times New Roman" w:hAnsi="Times New Roman" w:cs="Times New Roman"/>
          <w:i/>
          <w:sz w:val="24"/>
          <w:szCs w:val="24"/>
        </w:rPr>
        <w:t>MMP-7</w:t>
      </w:r>
      <w:r w:rsidR="00A362F5" w:rsidRPr="00272F25">
        <w:rPr>
          <w:rFonts w:ascii="Times New Roman" w:hAnsi="Times New Roman" w:cs="Times New Roman"/>
          <w:sz w:val="24"/>
          <w:szCs w:val="24"/>
        </w:rPr>
        <w:t xml:space="preserve"> </w:t>
      </w:r>
      <w:r w:rsidR="00615CE5" w:rsidRPr="00272F25">
        <w:rPr>
          <w:rFonts w:ascii="Times New Roman" w:eastAsia="宋体" w:hAnsi="Times New Roman" w:cs="Times New Roman"/>
          <w:sz w:val="24"/>
          <w:szCs w:val="24"/>
        </w:rPr>
        <w:t>M</w:t>
      </w:r>
      <w:r w:rsidR="00A362F5" w:rsidRPr="00272F25">
        <w:rPr>
          <w:rFonts w:ascii="Times New Roman" w:eastAsia="宋体" w:hAnsi="Times New Roman" w:cs="Times New Roman"/>
          <w:sz w:val="24"/>
          <w:szCs w:val="24"/>
        </w:rPr>
        <w:t>atrix metallop</w:t>
      </w:r>
      <w:r w:rsidR="00A362F5" w:rsidRPr="00272F25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A362F5" w:rsidRPr="00272F25">
        <w:rPr>
          <w:rFonts w:ascii="Times New Roman" w:eastAsia="宋体" w:hAnsi="Times New Roman" w:cs="Times New Roman"/>
          <w:sz w:val="24"/>
          <w:szCs w:val="24"/>
        </w:rPr>
        <w:t>oteinase-7</w:t>
      </w:r>
      <w:r w:rsidR="00A32994" w:rsidRPr="00272F25">
        <w:rPr>
          <w:rFonts w:ascii="Times New Roman" w:hAnsi="Times New Roman" w:cs="Times New Roman" w:hint="eastAsia"/>
          <w:sz w:val="24"/>
          <w:szCs w:val="24"/>
        </w:rPr>
        <w:t>,</w:t>
      </w:r>
      <w:r w:rsidR="00A32994" w:rsidRPr="00272F25">
        <w:rPr>
          <w:rFonts w:ascii="Times New Roman" w:hAnsi="Times New Roman" w:cs="Times New Roman"/>
          <w:sz w:val="24"/>
          <w:szCs w:val="24"/>
        </w:rPr>
        <w:t xml:space="preserve"> </w:t>
      </w:r>
      <w:r w:rsidR="00B365AF" w:rsidRPr="00344D4C">
        <w:rPr>
          <w:rFonts w:ascii="Times New Roman" w:hAnsi="Times New Roman" w:cs="Times New Roman"/>
          <w:i/>
          <w:sz w:val="24"/>
          <w:szCs w:val="24"/>
        </w:rPr>
        <w:t>BA</w:t>
      </w:r>
      <w:r w:rsidR="00B365AF" w:rsidRPr="00B365AF">
        <w:rPr>
          <w:rFonts w:ascii="Times New Roman" w:hAnsi="Times New Roman" w:cs="Times New Roman"/>
          <w:sz w:val="24"/>
          <w:szCs w:val="24"/>
        </w:rPr>
        <w:t xml:space="preserve"> biliary atresia,</w:t>
      </w:r>
      <w:r w:rsidR="00B365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2994" w:rsidRPr="00344D4C">
        <w:rPr>
          <w:rFonts w:ascii="Times New Roman" w:eastAsia="宋体" w:hAnsi="Times New Roman" w:cs="Times New Roman"/>
          <w:i/>
          <w:sz w:val="24"/>
          <w:szCs w:val="24"/>
        </w:rPr>
        <w:t>ALT</w:t>
      </w:r>
      <w:r w:rsidR="00A32994" w:rsidRPr="00272F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72F25">
        <w:rPr>
          <w:rFonts w:ascii="Times New Roman" w:eastAsia="宋体" w:hAnsi="Times New Roman" w:cs="Times New Roman"/>
          <w:sz w:val="24"/>
          <w:szCs w:val="24"/>
        </w:rPr>
        <w:t>alanine transaminase</w:t>
      </w:r>
      <w:r w:rsidR="00A32994" w:rsidRPr="00272F2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AST</w:t>
      </w:r>
      <w:r w:rsidR="00F802A7" w:rsidRPr="00272F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72F25">
        <w:rPr>
          <w:rFonts w:ascii="Times New Roman" w:eastAsia="宋体" w:hAnsi="Times New Roman" w:cs="Times New Roman"/>
          <w:sz w:val="24"/>
          <w:szCs w:val="24"/>
        </w:rPr>
        <w:t>aspartate aminotransferase</w:t>
      </w:r>
      <w:r w:rsidR="00A32994" w:rsidRPr="00272F2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ALP</w:t>
      </w:r>
      <w:r w:rsidR="00F802A7" w:rsidRPr="00272F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72F25">
        <w:rPr>
          <w:rFonts w:ascii="Times New Roman" w:eastAsia="宋体" w:hAnsi="Times New Roman" w:cs="Times New Roman"/>
          <w:sz w:val="24"/>
          <w:szCs w:val="24"/>
        </w:rPr>
        <w:t>alkaline phosphatase</w:t>
      </w:r>
      <w:r w:rsidR="00A32994" w:rsidRPr="00272F2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GGT</w:t>
      </w:r>
      <w:r w:rsidR="00615CE5" w:rsidRPr="00272F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72F25">
        <w:rPr>
          <w:rFonts w:ascii="Times New Roman" w:eastAsia="宋体" w:hAnsi="Times New Roman" w:cs="Times New Roman"/>
          <w:sz w:val="24"/>
          <w:szCs w:val="24"/>
        </w:rPr>
        <w:t>gamma-</w:t>
      </w:r>
      <w:proofErr w:type="spellStart"/>
      <w:r w:rsidR="00B64747" w:rsidRPr="002A079C">
        <w:rPr>
          <w:rFonts w:ascii="Times New Roman" w:eastAsia="宋体" w:hAnsi="Times New Roman" w:cs="Times New Roman"/>
          <w:sz w:val="24"/>
          <w:szCs w:val="24"/>
        </w:rPr>
        <w:t>glutamyl</w:t>
      </w:r>
      <w:proofErr w:type="spellEnd"/>
      <w:r w:rsidR="00B64747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B64747" w:rsidRPr="002A079C">
        <w:rPr>
          <w:rFonts w:ascii="Times New Roman" w:eastAsia="宋体" w:hAnsi="Times New Roman" w:cs="Times New Roman"/>
          <w:sz w:val="24"/>
          <w:szCs w:val="24"/>
        </w:rPr>
        <w:t>transferase</w:t>
      </w:r>
      <w:proofErr w:type="spellEnd"/>
      <w:r w:rsidR="00A32994" w:rsidRPr="002A07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TP</w:t>
      </w:r>
      <w:r w:rsidR="00481486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A079C">
        <w:rPr>
          <w:rFonts w:ascii="Times New Roman" w:eastAsia="宋体" w:hAnsi="Times New Roman" w:cs="Times New Roman"/>
          <w:sz w:val="24"/>
          <w:szCs w:val="24"/>
        </w:rPr>
        <w:t>total protein</w:t>
      </w:r>
      <w:r w:rsidR="00A32994" w:rsidRPr="002A07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A32994" w:rsidRPr="00344D4C">
        <w:rPr>
          <w:rFonts w:ascii="Times New Roman" w:eastAsia="宋体" w:hAnsi="Times New Roman" w:cs="Times New Roman"/>
          <w:i/>
          <w:sz w:val="24"/>
          <w:szCs w:val="24"/>
        </w:rPr>
        <w:t>ALB</w:t>
      </w:r>
      <w:r w:rsidR="00A32994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A079C">
        <w:rPr>
          <w:rFonts w:ascii="Times New Roman" w:eastAsia="宋体" w:hAnsi="Times New Roman" w:cs="Times New Roman"/>
          <w:sz w:val="24"/>
          <w:szCs w:val="24"/>
        </w:rPr>
        <w:t>albumin</w:t>
      </w:r>
      <w:r w:rsidR="00A32994" w:rsidRPr="002A07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A32994" w:rsidRPr="00344D4C">
        <w:rPr>
          <w:rFonts w:ascii="Times New Roman" w:eastAsia="宋体" w:hAnsi="Times New Roman" w:cs="Times New Roman"/>
          <w:i/>
          <w:sz w:val="24"/>
          <w:szCs w:val="24"/>
        </w:rPr>
        <w:t>GLO</w:t>
      </w:r>
      <w:r w:rsidR="00A32994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A079C">
        <w:rPr>
          <w:rFonts w:ascii="Times New Roman" w:eastAsia="宋体" w:hAnsi="Times New Roman" w:cs="Times New Roman"/>
          <w:sz w:val="24"/>
          <w:szCs w:val="24"/>
        </w:rPr>
        <w:t>globulin</w:t>
      </w:r>
      <w:r w:rsidR="00A32994" w:rsidRPr="002A07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A</w:t>
      </w:r>
      <w:r w:rsidR="000964E0" w:rsidRPr="00344D4C">
        <w:rPr>
          <w:rFonts w:ascii="Times New Roman" w:eastAsia="宋体" w:hAnsi="Times New Roman" w:cs="Times New Roman"/>
          <w:i/>
          <w:sz w:val="24"/>
          <w:szCs w:val="24"/>
        </w:rPr>
        <w:t>/G</w:t>
      </w:r>
      <w:r w:rsidR="006E25E4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A079C">
        <w:rPr>
          <w:rFonts w:ascii="Times New Roman" w:eastAsia="宋体" w:hAnsi="Times New Roman" w:cs="Times New Roman"/>
          <w:sz w:val="24"/>
          <w:szCs w:val="24"/>
        </w:rPr>
        <w:t xml:space="preserve">albumin to globulin </w:t>
      </w:r>
      <w:r w:rsidR="00CF3823" w:rsidRPr="002A079C">
        <w:rPr>
          <w:rFonts w:ascii="Times New Roman" w:eastAsia="宋体" w:hAnsi="Times New Roman" w:cs="Times New Roman"/>
          <w:sz w:val="24"/>
          <w:szCs w:val="24"/>
        </w:rPr>
        <w:t>(A/G) ratio</w:t>
      </w:r>
      <w:r w:rsidR="000964E0" w:rsidRPr="002A07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TB</w:t>
      </w:r>
      <w:r w:rsidR="00F802A7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A079C">
        <w:rPr>
          <w:rFonts w:ascii="Times New Roman" w:eastAsia="宋体" w:hAnsi="Times New Roman" w:cs="Times New Roman"/>
          <w:sz w:val="24"/>
          <w:szCs w:val="24"/>
        </w:rPr>
        <w:t>total bilirubin</w:t>
      </w:r>
      <w:r w:rsidR="000964E0" w:rsidRPr="002A07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DB</w:t>
      </w:r>
      <w:r w:rsidR="00C274C2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C13126">
        <w:rPr>
          <w:rFonts w:ascii="Times New Roman" w:eastAsia="宋体" w:hAnsi="Times New Roman" w:cs="Times New Roman"/>
          <w:sz w:val="24"/>
          <w:szCs w:val="24"/>
        </w:rPr>
        <w:t>direct bilirubin</w:t>
      </w:r>
      <w:r w:rsidR="000964E0" w:rsidRPr="00C131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IB</w:t>
      </w:r>
      <w:r w:rsidR="00A86D18" w:rsidRPr="00C1312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C13126">
        <w:rPr>
          <w:rFonts w:ascii="Times New Roman" w:eastAsia="宋体" w:hAnsi="Times New Roman" w:cs="Times New Roman"/>
          <w:sz w:val="24"/>
          <w:szCs w:val="24"/>
        </w:rPr>
        <w:t>indirect bilirubin</w:t>
      </w:r>
      <w:r w:rsidR="00A6423A" w:rsidRPr="00C131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ADA</w:t>
      </w:r>
      <w:r w:rsidR="00A86D18" w:rsidRPr="00C1312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C13126">
        <w:rPr>
          <w:rFonts w:ascii="Times New Roman" w:eastAsia="宋体" w:hAnsi="Times New Roman" w:cs="Times New Roman"/>
          <w:sz w:val="24"/>
          <w:szCs w:val="24"/>
        </w:rPr>
        <w:t xml:space="preserve">adenosine </w:t>
      </w:r>
      <w:proofErr w:type="spellStart"/>
      <w:r w:rsidR="00B64747" w:rsidRPr="00C13126">
        <w:rPr>
          <w:rFonts w:ascii="Times New Roman" w:eastAsia="宋体" w:hAnsi="Times New Roman" w:cs="Times New Roman"/>
          <w:sz w:val="24"/>
          <w:szCs w:val="24"/>
        </w:rPr>
        <w:t>deaminase</w:t>
      </w:r>
      <w:proofErr w:type="spellEnd"/>
      <w:r w:rsidR="009E1383" w:rsidRPr="00C131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9E1383" w:rsidRPr="00344D4C">
        <w:rPr>
          <w:rFonts w:ascii="Times New Roman" w:eastAsia="宋体" w:hAnsi="Times New Roman" w:cs="Times New Roman"/>
          <w:i/>
          <w:sz w:val="24"/>
          <w:szCs w:val="24"/>
        </w:rPr>
        <w:t>CHOL</w:t>
      </w:r>
      <w:r w:rsidR="009E1383" w:rsidRPr="00C1312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C13126">
        <w:rPr>
          <w:rFonts w:ascii="Times New Roman" w:eastAsia="宋体" w:hAnsi="Times New Roman" w:cs="Times New Roman"/>
          <w:sz w:val="24"/>
          <w:szCs w:val="24"/>
        </w:rPr>
        <w:t>cholesterol</w:t>
      </w:r>
      <w:r w:rsidR="009E1383" w:rsidRPr="00C131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LD</w:t>
      </w:r>
      <w:r w:rsidR="00C13126" w:rsidRPr="00344D4C">
        <w:rPr>
          <w:rFonts w:ascii="Times New Roman" w:eastAsia="宋体" w:hAnsi="Times New Roman" w:cs="Times New Roman"/>
          <w:i/>
          <w:sz w:val="24"/>
          <w:szCs w:val="24"/>
        </w:rPr>
        <w:t>H</w:t>
      </w:r>
      <w:r w:rsidR="00A86D18" w:rsidRPr="00C1312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C13126">
        <w:rPr>
          <w:rFonts w:ascii="Times New Roman" w:eastAsia="宋体" w:hAnsi="Times New Roman" w:cs="Times New Roman"/>
          <w:sz w:val="24"/>
          <w:szCs w:val="24"/>
        </w:rPr>
        <w:t>lactate dehydrogenase</w:t>
      </w:r>
      <w:r w:rsidR="009E1383" w:rsidRPr="00C131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PAB</w:t>
      </w:r>
      <w:r w:rsidR="00A86D18" w:rsidRPr="00C131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B64747" w:rsidRPr="00C13126">
        <w:rPr>
          <w:rFonts w:ascii="Times New Roman" w:eastAsia="宋体" w:hAnsi="Times New Roman" w:cs="Times New Roman"/>
          <w:sz w:val="24"/>
          <w:szCs w:val="24"/>
        </w:rPr>
        <w:t>pr</w:t>
      </w:r>
      <w:r w:rsidR="00F647D2" w:rsidRPr="00C13126">
        <w:rPr>
          <w:rFonts w:ascii="Times New Roman" w:eastAsia="宋体" w:hAnsi="Times New Roman" w:cs="Times New Roman"/>
          <w:sz w:val="24"/>
          <w:szCs w:val="24"/>
        </w:rPr>
        <w:t>ealbumin</w:t>
      </w:r>
      <w:proofErr w:type="spellEnd"/>
      <w:r w:rsidR="009E1383" w:rsidRPr="00C131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9E1383" w:rsidRPr="00344D4C">
        <w:rPr>
          <w:rFonts w:ascii="Times New Roman" w:eastAsia="宋体" w:hAnsi="Times New Roman" w:cs="Times New Roman"/>
          <w:i/>
          <w:sz w:val="24"/>
          <w:szCs w:val="24"/>
        </w:rPr>
        <w:t>CHE</w:t>
      </w:r>
      <w:r w:rsidR="009E1383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A079C">
        <w:rPr>
          <w:rFonts w:ascii="Times New Roman" w:eastAsia="宋体" w:hAnsi="Times New Roman" w:cs="Times New Roman"/>
          <w:sz w:val="24"/>
          <w:szCs w:val="24"/>
        </w:rPr>
        <w:t>cholinesterase</w:t>
      </w:r>
      <w:r w:rsidR="009E1383" w:rsidRPr="002A07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PLT</w:t>
      </w:r>
      <w:r w:rsidR="00A86D18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A079C">
        <w:rPr>
          <w:rFonts w:ascii="Times New Roman" w:eastAsia="宋体" w:hAnsi="Times New Roman" w:cs="Times New Roman"/>
          <w:sz w:val="24"/>
          <w:szCs w:val="24"/>
        </w:rPr>
        <w:t>platele</w:t>
      </w:r>
      <w:r w:rsidR="007F2B43" w:rsidRPr="002A079C">
        <w:rPr>
          <w:rFonts w:ascii="Times New Roman" w:eastAsia="宋体" w:hAnsi="Times New Roman" w:cs="Times New Roman"/>
          <w:sz w:val="24"/>
          <w:szCs w:val="24"/>
        </w:rPr>
        <w:t>t</w:t>
      </w:r>
      <w:r w:rsidR="009E1383" w:rsidRPr="002A07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802A7" w:rsidRPr="00344D4C">
        <w:rPr>
          <w:rFonts w:ascii="Times New Roman" w:eastAsia="宋体" w:hAnsi="Times New Roman" w:cs="Times New Roman"/>
          <w:i/>
          <w:sz w:val="24"/>
          <w:szCs w:val="24"/>
        </w:rPr>
        <w:t>APRI</w:t>
      </w:r>
      <w:r w:rsidR="00004D93" w:rsidRPr="002A07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4747" w:rsidRPr="002A079C">
        <w:rPr>
          <w:rFonts w:ascii="Times New Roman" w:eastAsia="宋体" w:hAnsi="Times New Roman" w:cs="Times New Roman"/>
          <w:sz w:val="24"/>
          <w:szCs w:val="24"/>
        </w:rPr>
        <w:t>aspartate aminotransferase to platelet ratio index</w:t>
      </w:r>
      <w:r w:rsidR="0000283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FCD4559" w14:textId="77777777" w:rsidR="008A2491" w:rsidRDefault="008A2491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EA3315" w14:textId="77777777" w:rsidR="008A2491" w:rsidRDefault="008A2491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B69EF8" w14:textId="77777777" w:rsidR="006645CD" w:rsidRDefault="006645CD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FD7120" w14:textId="77777777" w:rsidR="006645CD" w:rsidRDefault="006645CD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E9BB14" w14:textId="77777777" w:rsidR="00C35DF6" w:rsidRDefault="00C35DF6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BAE22D" w14:textId="77777777" w:rsidR="006457A7" w:rsidRDefault="006457A7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83D87A" w14:textId="77777777" w:rsidR="002A079C" w:rsidRPr="002A079C" w:rsidRDefault="002A079C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148B05" w14:textId="7DCDE53D" w:rsidR="007B55D1" w:rsidRDefault="00B56751" w:rsidP="003E78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65712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F65712">
        <w:rPr>
          <w:rFonts w:ascii="Times New Roman" w:hAnsi="Times New Roman" w:cs="Times New Roman"/>
          <w:b/>
          <w:sz w:val="24"/>
          <w:szCs w:val="24"/>
        </w:rPr>
        <w:t>. The summary information of bile acid</w:t>
      </w:r>
      <w:r w:rsidR="00E20E1E">
        <w:rPr>
          <w:rFonts w:ascii="Times New Roman" w:hAnsi="Times New Roman" w:cs="Times New Roman"/>
          <w:b/>
          <w:sz w:val="24"/>
          <w:szCs w:val="24"/>
        </w:rPr>
        <w:t>s of all</w:t>
      </w:r>
      <w:r w:rsidR="00F657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0E1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90742" w:rsidRPr="00E90742">
        <w:rPr>
          <w:rFonts w:ascii="Times New Roman" w:hAnsi="Times New Roman" w:cs="Times New Roman"/>
          <w:b/>
          <w:sz w:val="24"/>
          <w:szCs w:val="24"/>
        </w:rPr>
        <w:t>patients</w:t>
      </w:r>
      <w:r w:rsidR="00F6571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2"/>
        <w:tblW w:w="12206" w:type="dxa"/>
        <w:tblLayout w:type="fixed"/>
        <w:tblLook w:val="0420" w:firstRow="1" w:lastRow="0" w:firstColumn="0" w:lastColumn="0" w:noHBand="0" w:noVBand="1"/>
      </w:tblPr>
      <w:tblGrid>
        <w:gridCol w:w="2062"/>
        <w:gridCol w:w="3004"/>
        <w:gridCol w:w="3004"/>
        <w:gridCol w:w="3004"/>
        <w:gridCol w:w="1132"/>
      </w:tblGrid>
      <w:tr w:rsidR="000E6A4D" w:rsidRPr="000E6A4D" w14:paraId="193D4545" w14:textId="77777777" w:rsidTr="009D3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0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42B2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Diagnosis Status</w:t>
            </w:r>
          </w:p>
        </w:tc>
        <w:tc>
          <w:tcPr>
            <w:tcW w:w="30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4E27" w14:textId="612146DA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Overall, N = 145</w:t>
            </w:r>
          </w:p>
        </w:tc>
        <w:tc>
          <w:tcPr>
            <w:tcW w:w="30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FD72" w14:textId="54A7FFB2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BA, N = 86</w:t>
            </w:r>
          </w:p>
        </w:tc>
        <w:tc>
          <w:tcPr>
            <w:tcW w:w="30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C423" w14:textId="4C093C16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non-BA, N = 59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3A03" w14:textId="1952EB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p-</w:t>
            </w:r>
            <w:proofErr w:type="spellStart"/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value</w:t>
            </w:r>
            <w:r w:rsidR="00F17C30">
              <w:rPr>
                <w:rFonts w:ascii="Times New Roman" w:hAnsi="Times New Roman" w:cs="Times New Roman" w:hint="eastAsia"/>
                <w:kern w:val="2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0E6A4D" w:rsidRPr="000E6A4D" w14:paraId="0FFBD7B2" w14:textId="77777777" w:rsidTr="009D3813">
        <w:trPr>
          <w:cantSplit/>
        </w:trPr>
        <w:tc>
          <w:tcPr>
            <w:tcW w:w="20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71E6D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CA</w:t>
            </w:r>
          </w:p>
        </w:tc>
        <w:tc>
          <w:tcPr>
            <w:tcW w:w="30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72030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AB8D8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1DD0F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A50D6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38</w:t>
            </w:r>
          </w:p>
        </w:tc>
      </w:tr>
      <w:tr w:rsidR="000E6A4D" w:rsidRPr="000E6A4D" w14:paraId="1C6D1FD0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72BF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C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4F43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29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A7C63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28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2AC98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49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19C4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81</w:t>
            </w:r>
          </w:p>
        </w:tc>
      </w:tr>
      <w:tr w:rsidR="000E6A4D" w:rsidRPr="000E6A4D" w14:paraId="6C9C7804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3D77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BBFA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C0CB6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06003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007EA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 w:hint="eastAsia"/>
                <w:kern w:val="2"/>
                <w:lang w:eastAsia="zh-CN"/>
              </w:rPr>
              <w:t>1</w:t>
            </w: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.0</w:t>
            </w:r>
          </w:p>
        </w:tc>
      </w:tr>
      <w:tr w:rsidR="000E6A4D" w:rsidRPr="000E6A4D" w14:paraId="0492764A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33C1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U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F4828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417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0696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9A372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278 (0.000, 1.832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04F64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&lt;0.001</w:t>
            </w:r>
          </w:p>
        </w:tc>
      </w:tr>
      <w:tr w:rsidR="000E6A4D" w:rsidRPr="000E6A4D" w14:paraId="4AF032F4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A8E3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H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BC230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58E59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2ADD3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21B1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2</w:t>
            </w:r>
          </w:p>
        </w:tc>
      </w:tr>
      <w:tr w:rsidR="000E6A4D" w:rsidRPr="000E6A4D" w14:paraId="34A36A35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FA88F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L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61B2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CB4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5F017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84EC9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8</w:t>
            </w:r>
          </w:p>
        </w:tc>
      </w:tr>
      <w:tr w:rsidR="000E6A4D" w:rsidRPr="000E6A4D" w14:paraId="4B58D441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E5063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G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EDDB4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13.443 (6.736, 19.911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000E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14.653 (10.264, 21.35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B05B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8.146 (3.664, 17.367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BF76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&lt;0.001</w:t>
            </w:r>
          </w:p>
        </w:tc>
      </w:tr>
      <w:tr w:rsidR="000E6A4D" w:rsidRPr="000E6A4D" w14:paraId="7BAF3813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398E8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GC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C736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19.401 (11.515, 27.283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2EA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21.631 (15.527, 30.752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B3DF9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16.433 (9.061, 23.568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549D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8</w:t>
            </w:r>
          </w:p>
        </w:tc>
      </w:tr>
      <w:tr w:rsidR="000E6A4D" w:rsidRPr="000E6A4D" w14:paraId="55FFD517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2D79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G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840DE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D4A2E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3B621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EDA7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8</w:t>
            </w:r>
          </w:p>
        </w:tc>
      </w:tr>
      <w:tr w:rsidR="000E6A4D" w:rsidRPr="000E6A4D" w14:paraId="1BB41ABF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EC0C0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GU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56715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280 (0.000, 13.698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06897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2.769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9727F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6.435 (0.414, 20.581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A65E7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&lt;0.001</w:t>
            </w:r>
          </w:p>
        </w:tc>
      </w:tr>
      <w:tr w:rsidR="000E6A4D" w:rsidRPr="000E6A4D" w14:paraId="1E2A464F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E455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GH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E6DA4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10178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25115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D491A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4</w:t>
            </w:r>
          </w:p>
        </w:tc>
      </w:tr>
      <w:tr w:rsidR="000E6A4D" w:rsidRPr="000E6A4D" w14:paraId="1692075D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812B3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GL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3A3D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10E7F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62441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9D735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 w:hint="eastAsia"/>
                <w:kern w:val="2"/>
                <w:lang w:eastAsia="zh-CN"/>
              </w:rPr>
              <w:t>1</w:t>
            </w: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.0</w:t>
            </w:r>
          </w:p>
        </w:tc>
      </w:tr>
      <w:tr w:rsidR="000E6A4D" w:rsidRPr="000E6A4D" w14:paraId="10C79560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13EF7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9952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22.602 (12.158, 31.288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C942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25.906 (19.294, 32.745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D37FF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16.467 (9.270, 25.174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A0D92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1</w:t>
            </w:r>
          </w:p>
        </w:tc>
      </w:tr>
      <w:tr w:rsidR="000E6A4D" w:rsidRPr="000E6A4D" w14:paraId="4694AE43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369A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C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D8AA9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25.874 (15.826, 38.507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D51A1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27.068 (19.073, 36.99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17E55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23.324 (13.145, 39.204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84B7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4</w:t>
            </w:r>
          </w:p>
        </w:tc>
      </w:tr>
      <w:tr w:rsidR="000E6A4D" w:rsidRPr="000E6A4D" w14:paraId="7FF7342F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0E7D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lastRenderedPageBreak/>
              <w:t>T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EBC8E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48A0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0CEDE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F2B1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4</w:t>
            </w:r>
          </w:p>
        </w:tc>
      </w:tr>
      <w:tr w:rsidR="000E6A4D" w:rsidRPr="000E6A4D" w14:paraId="73CB6FDF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9DEA4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U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F2540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93 (0.026, 6.635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4E2C4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36 (0.000, 0.907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3CDE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6.546 (0.200, 16.548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7C4F3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&lt;0.001</w:t>
            </w:r>
          </w:p>
        </w:tc>
      </w:tr>
      <w:tr w:rsidR="000E6A4D" w:rsidRPr="000E6A4D" w14:paraId="38F59230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FB6CB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HD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48275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D8DE3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8E69B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37112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8</w:t>
            </w:r>
          </w:p>
        </w:tc>
      </w:tr>
      <w:tr w:rsidR="000E6A4D" w:rsidRPr="000E6A4D" w14:paraId="1C0AC3E5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5FC53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L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DE187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1EF08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BCA77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318CA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2</w:t>
            </w:r>
          </w:p>
        </w:tc>
      </w:tr>
      <w:tr w:rsidR="000E6A4D" w:rsidRPr="000E6A4D" w14:paraId="6973B4F6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9D8BE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DH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CE5D6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A2367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CE609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1A2EA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4</w:t>
            </w:r>
          </w:p>
        </w:tc>
      </w:tr>
      <w:tr w:rsidR="000E6A4D" w:rsidRPr="000E6A4D" w14:paraId="4B9F70B1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225E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HCA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59F6E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230DB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8F8A2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725BB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5</w:t>
            </w:r>
          </w:p>
        </w:tc>
      </w:tr>
      <w:tr w:rsidR="000E6A4D" w:rsidRPr="000E6A4D" w14:paraId="46153A2D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31696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otal_CA</w:t>
            </w:r>
            <w:proofErr w:type="spellEnd"/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63BA0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35.812 (23.869, 50.37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A5FBD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41.864 (29.015, 53.65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79DD2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29.898 (14.244, 43.742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E31B2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1</w:t>
            </w:r>
          </w:p>
        </w:tc>
      </w:tr>
      <w:tr w:rsidR="000E6A4D" w:rsidRPr="000E6A4D" w14:paraId="04604BA4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B940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otal_CDCA</w:t>
            </w:r>
            <w:proofErr w:type="spellEnd"/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08B1D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48.987 (30.617, 62.560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C095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52.374 (38.035, 64.968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A074A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42.725 (25.366, 60.727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6A90D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13</w:t>
            </w:r>
          </w:p>
        </w:tc>
      </w:tr>
      <w:tr w:rsidR="000E6A4D" w:rsidRPr="000E6A4D" w14:paraId="0314CF28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85FA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otal_DCA</w:t>
            </w:r>
            <w:proofErr w:type="spellEnd"/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AB8E2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2 (0.000, 0.013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3BA0D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5 (0.000, 0.015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5599D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0 (0.000, 0.006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BD486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03</w:t>
            </w:r>
          </w:p>
        </w:tc>
      </w:tr>
      <w:tr w:rsidR="000E6A4D" w:rsidRPr="000E6A4D" w14:paraId="6D8C1678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BE708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otal_UDCA</w:t>
            </w:r>
            <w:proofErr w:type="spellEnd"/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AEBE8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359 (0.042, 25.139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177F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061 (0.034, 5.763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7327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21.960 (1.893, 43.29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A698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&lt;0.001</w:t>
            </w:r>
          </w:p>
        </w:tc>
      </w:tr>
      <w:tr w:rsidR="000E6A4D" w:rsidRPr="000E6A4D" w14:paraId="6B2E7C3A" w14:textId="77777777" w:rsidTr="009D3813">
        <w:trPr>
          <w:cantSplit/>
        </w:trPr>
        <w:tc>
          <w:tcPr>
            <w:tcW w:w="20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6E02C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Total_BA</w:t>
            </w:r>
            <w:proofErr w:type="spellEnd"/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2C515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101.909 (76.034, 124.887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FB34F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102.195 (78.435, 127.616)</w:t>
            </w:r>
          </w:p>
        </w:tc>
        <w:tc>
          <w:tcPr>
            <w:tcW w:w="30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EC121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101.170 (73.032, 123.56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3EA41" w14:textId="77777777" w:rsidR="000E6A4D" w:rsidRPr="000E6A4D" w:rsidRDefault="000E6A4D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0E6A4D">
              <w:rPr>
                <w:rFonts w:ascii="Times New Roman" w:hAnsi="Times New Roman" w:cs="Times New Roman"/>
                <w:kern w:val="2"/>
                <w:lang w:eastAsia="zh-CN"/>
              </w:rPr>
              <w:t>0.8</w:t>
            </w:r>
          </w:p>
        </w:tc>
      </w:tr>
      <w:tr w:rsidR="000E6A4D" w:rsidRPr="000E6A4D" w14:paraId="26FC5B98" w14:textId="77777777" w:rsidTr="009D3813">
        <w:trPr>
          <w:cantSplit/>
        </w:trPr>
        <w:tc>
          <w:tcPr>
            <w:tcW w:w="12206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BB3F" w14:textId="6E088567" w:rsidR="000E6A4D" w:rsidRPr="000E6A4D" w:rsidRDefault="00F17C30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F17C30">
              <w:rPr>
                <w:rFonts w:ascii="Times New Roman" w:hAnsi="Times New Roman" w:cs="Times New Roman"/>
                <w:kern w:val="2"/>
                <w:lang w:eastAsia="zh-CN"/>
              </w:rPr>
              <w:t>continuous variables are shown in m</w:t>
            </w:r>
            <w:r w:rsidR="000E6A4D" w:rsidRPr="000E6A4D">
              <w:rPr>
                <w:rFonts w:ascii="Times New Roman" w:hAnsi="Times New Roman" w:cs="Times New Roman"/>
                <w:kern w:val="2"/>
                <w:lang w:eastAsia="zh-CN"/>
              </w:rPr>
              <w:t>edian (IQR)</w:t>
            </w:r>
          </w:p>
        </w:tc>
      </w:tr>
      <w:tr w:rsidR="000E6A4D" w:rsidRPr="000E6A4D" w14:paraId="1098085E" w14:textId="77777777" w:rsidTr="009D3813">
        <w:trPr>
          <w:cantSplit/>
        </w:trPr>
        <w:tc>
          <w:tcPr>
            <w:tcW w:w="12206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ABDD" w14:textId="57F2BB86" w:rsidR="000E6A4D" w:rsidRPr="000E6A4D" w:rsidRDefault="00F17C30" w:rsidP="003E7831">
            <w:pPr>
              <w:spacing w:after="0" w:line="36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vertAlign w:val="superscript"/>
                <w:lang w:eastAsia="zh-CN"/>
              </w:rPr>
              <w:t xml:space="preserve">a </w:t>
            </w:r>
            <w:r w:rsidR="000E6A4D" w:rsidRPr="000E6A4D">
              <w:rPr>
                <w:rFonts w:ascii="Times New Roman" w:hAnsi="Times New Roman" w:cs="Times New Roman"/>
                <w:kern w:val="2"/>
                <w:lang w:eastAsia="zh-CN"/>
              </w:rPr>
              <w:t>Wilcoxon rank sum test</w:t>
            </w:r>
          </w:p>
        </w:tc>
      </w:tr>
    </w:tbl>
    <w:p w14:paraId="3385B1C6" w14:textId="49C298B9" w:rsidR="002C7AFD" w:rsidRDefault="0033378C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732D">
        <w:rPr>
          <w:rFonts w:ascii="Times New Roman" w:hAnsi="Times New Roman" w:cs="Times New Roman"/>
          <w:i/>
          <w:sz w:val="24"/>
          <w:szCs w:val="24"/>
        </w:rPr>
        <w:t>BA</w:t>
      </w:r>
      <w:r w:rsidRPr="00B365AF">
        <w:rPr>
          <w:rFonts w:ascii="Times New Roman" w:hAnsi="Times New Roman" w:cs="Times New Roman"/>
          <w:sz w:val="24"/>
          <w:szCs w:val="24"/>
        </w:rPr>
        <w:t xml:space="preserve"> biliary atresi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CA</w:t>
      </w:r>
      <w:r w:rsidR="00E43B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>
        <w:rPr>
          <w:rFonts w:ascii="Times New Roman" w:hAnsi="Times New Roman" w:cs="Times New Roman"/>
          <w:sz w:val="24"/>
          <w:szCs w:val="24"/>
        </w:rPr>
        <w:t>cholic</w:t>
      </w:r>
      <w:proofErr w:type="spellEnd"/>
      <w:r w:rsidR="00DD3BB0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CDCA</w:t>
      </w:r>
      <w:r w:rsidR="00FB69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>
        <w:rPr>
          <w:rFonts w:ascii="Times New Roman" w:hAnsi="Times New Roman" w:cs="Times New Roman"/>
          <w:sz w:val="24"/>
          <w:szCs w:val="24"/>
        </w:rPr>
        <w:t>c</w:t>
      </w:r>
      <w:r w:rsidR="00DD3BB0" w:rsidRPr="00FB699E">
        <w:rPr>
          <w:rFonts w:ascii="Times New Roman" w:hAnsi="Times New Roman" w:cs="Times New Roman"/>
          <w:sz w:val="24"/>
          <w:szCs w:val="24"/>
        </w:rPr>
        <w:t>henodeoxycholic</w:t>
      </w:r>
      <w:proofErr w:type="spellEnd"/>
      <w:r w:rsidR="00DD3BB0" w:rsidRPr="00FB699E">
        <w:rPr>
          <w:rFonts w:ascii="Times New Roman" w:hAnsi="Times New Roman" w:cs="Times New Roman"/>
          <w:sz w:val="24"/>
          <w:szCs w:val="24"/>
        </w:rPr>
        <w:t xml:space="preserve"> aci</w:t>
      </w:r>
      <w:r w:rsidR="00FB699E" w:rsidRPr="00FB699E">
        <w:rPr>
          <w:rFonts w:ascii="Times New Roman" w:hAnsi="Times New Roman" w:cs="Times New Roman"/>
          <w:sz w:val="24"/>
          <w:szCs w:val="24"/>
        </w:rPr>
        <w:t>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DCA</w:t>
      </w:r>
      <w:r w:rsidR="001E60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>
        <w:rPr>
          <w:rFonts w:ascii="Times New Roman" w:eastAsia="宋体" w:hAnsi="Times New Roman" w:cs="Times New Roman"/>
          <w:sz w:val="24"/>
          <w:szCs w:val="24"/>
        </w:rPr>
        <w:t>d</w:t>
      </w:r>
      <w:r w:rsidR="00DD3BB0" w:rsidRPr="00341B70">
        <w:rPr>
          <w:rFonts w:ascii="Times New Roman" w:eastAsia="宋体" w:hAnsi="Times New Roman" w:cs="Times New Roman"/>
          <w:sz w:val="24"/>
          <w:szCs w:val="24"/>
        </w:rPr>
        <w:t>eoxycholic</w:t>
      </w:r>
      <w:proofErr w:type="spellEnd"/>
      <w:r w:rsidR="00F229C6" w:rsidRPr="00341B70">
        <w:rPr>
          <w:rFonts w:ascii="Times New Roman" w:eastAsia="宋体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UDCA</w:t>
      </w:r>
      <w:r w:rsidR="009E1C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ursodeoxych</w:t>
      </w:r>
      <w:r w:rsidR="00C569CD" w:rsidRPr="00C569CD">
        <w:rPr>
          <w:rFonts w:ascii="Times New Roman" w:hAnsi="Times New Roman" w:cs="Times New Roman"/>
          <w:sz w:val="24"/>
          <w:szCs w:val="24"/>
        </w:rPr>
        <w:t>olic</w:t>
      </w:r>
      <w:proofErr w:type="spellEnd"/>
      <w:r w:rsidR="00C569CD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HDCA</w:t>
      </w:r>
      <w:r w:rsidR="00C569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hyode</w:t>
      </w:r>
      <w:r w:rsidR="00C569CD" w:rsidRPr="00C569CD">
        <w:rPr>
          <w:rFonts w:ascii="Times New Roman" w:hAnsi="Times New Roman" w:cs="Times New Roman"/>
          <w:sz w:val="24"/>
          <w:szCs w:val="24"/>
        </w:rPr>
        <w:t>oxycholic</w:t>
      </w:r>
      <w:proofErr w:type="spellEnd"/>
      <w:r w:rsidR="00C569CD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LCA</w:t>
      </w:r>
      <w:r w:rsidR="00C569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litho</w:t>
      </w:r>
      <w:r w:rsidR="00C569CD" w:rsidRPr="00C569CD">
        <w:rPr>
          <w:rFonts w:ascii="Times New Roman" w:hAnsi="Times New Roman" w:cs="Times New Roman"/>
          <w:sz w:val="24"/>
          <w:szCs w:val="24"/>
        </w:rPr>
        <w:t>cholic</w:t>
      </w:r>
      <w:proofErr w:type="spellEnd"/>
      <w:r w:rsidR="00C569CD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GCA</w:t>
      </w:r>
      <w:r w:rsidR="00786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glycoch</w:t>
      </w:r>
      <w:r w:rsidR="00786F6C" w:rsidRPr="00C569CD">
        <w:rPr>
          <w:rFonts w:ascii="Times New Roman" w:hAnsi="Times New Roman" w:cs="Times New Roman"/>
          <w:sz w:val="24"/>
          <w:szCs w:val="24"/>
        </w:rPr>
        <w:t>olic</w:t>
      </w:r>
      <w:proofErr w:type="spellEnd"/>
      <w:r w:rsidR="00786F6C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GCDCA</w:t>
      </w:r>
      <w:r w:rsidR="00786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glycoch</w:t>
      </w:r>
      <w:r w:rsidR="00786F6C" w:rsidRPr="00C569CD">
        <w:rPr>
          <w:rFonts w:ascii="Times New Roman" w:hAnsi="Times New Roman" w:cs="Times New Roman"/>
          <w:sz w:val="24"/>
          <w:szCs w:val="24"/>
        </w:rPr>
        <w:t>enodeoxycholic</w:t>
      </w:r>
      <w:proofErr w:type="spellEnd"/>
      <w:r w:rsidR="00786F6C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GDCA</w:t>
      </w:r>
      <w:r w:rsidR="00786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glyco</w:t>
      </w:r>
      <w:r w:rsidR="00786F6C" w:rsidRPr="00C569CD">
        <w:rPr>
          <w:rFonts w:ascii="Times New Roman" w:hAnsi="Times New Roman" w:cs="Times New Roman"/>
          <w:sz w:val="24"/>
          <w:szCs w:val="24"/>
        </w:rPr>
        <w:t>deoxycholic</w:t>
      </w:r>
      <w:proofErr w:type="spellEnd"/>
      <w:r w:rsidR="00786F6C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GUDCA</w:t>
      </w:r>
      <w:r w:rsidR="00786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glyc</w:t>
      </w:r>
      <w:r w:rsidR="00786F6C" w:rsidRPr="00C569CD">
        <w:rPr>
          <w:rFonts w:ascii="Times New Roman" w:hAnsi="Times New Roman" w:cs="Times New Roman"/>
          <w:sz w:val="24"/>
          <w:szCs w:val="24"/>
        </w:rPr>
        <w:t>oursodeoxycholic</w:t>
      </w:r>
      <w:proofErr w:type="spellEnd"/>
      <w:r w:rsidR="00786F6C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GHDCA</w:t>
      </w:r>
      <w:r w:rsidR="00786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glycoh</w:t>
      </w:r>
      <w:r w:rsidR="00786F6C" w:rsidRPr="00C569CD">
        <w:rPr>
          <w:rFonts w:ascii="Times New Roman" w:hAnsi="Times New Roman" w:cs="Times New Roman"/>
          <w:sz w:val="24"/>
          <w:szCs w:val="24"/>
        </w:rPr>
        <w:t>yodeoxycholic</w:t>
      </w:r>
      <w:proofErr w:type="spellEnd"/>
      <w:r w:rsidR="00786F6C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GLCA</w:t>
      </w:r>
      <w:r w:rsidR="00786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glycol</w:t>
      </w:r>
      <w:r w:rsidR="00786F6C" w:rsidRPr="00C569CD">
        <w:rPr>
          <w:rFonts w:ascii="Times New Roman" w:hAnsi="Times New Roman" w:cs="Times New Roman"/>
          <w:sz w:val="24"/>
          <w:szCs w:val="24"/>
        </w:rPr>
        <w:t>ithocholic</w:t>
      </w:r>
      <w:proofErr w:type="spellEnd"/>
      <w:r w:rsidR="00786F6C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TCA</w:t>
      </w:r>
      <w:r w:rsidR="00786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>
        <w:rPr>
          <w:rFonts w:ascii="Times New Roman" w:hAnsi="Times New Roman" w:cs="Times New Roman"/>
          <w:sz w:val="24"/>
          <w:szCs w:val="24"/>
        </w:rPr>
        <w:t>tauroc</w:t>
      </w:r>
      <w:r w:rsidR="00786F6C">
        <w:rPr>
          <w:rFonts w:ascii="Times New Roman" w:hAnsi="Times New Roman" w:cs="Times New Roman"/>
          <w:sz w:val="24"/>
          <w:szCs w:val="24"/>
        </w:rPr>
        <w:t>holic</w:t>
      </w:r>
      <w:proofErr w:type="spellEnd"/>
      <w:r w:rsidR="00786F6C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TCDCA</w:t>
      </w:r>
      <w:r w:rsidR="00F402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taur</w:t>
      </w:r>
      <w:r w:rsidR="00F402F1" w:rsidRPr="00C569CD">
        <w:rPr>
          <w:rFonts w:ascii="Times New Roman" w:hAnsi="Times New Roman" w:cs="Times New Roman"/>
          <w:sz w:val="24"/>
          <w:szCs w:val="24"/>
        </w:rPr>
        <w:t>ochenodeoxycholic</w:t>
      </w:r>
      <w:proofErr w:type="spellEnd"/>
      <w:r w:rsidR="00F402F1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TDCA</w:t>
      </w:r>
      <w:r w:rsidR="00F402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tauro</w:t>
      </w:r>
      <w:r w:rsidR="00F402F1" w:rsidRPr="00C569CD">
        <w:rPr>
          <w:rFonts w:ascii="Times New Roman" w:hAnsi="Times New Roman" w:cs="Times New Roman"/>
          <w:sz w:val="24"/>
          <w:szCs w:val="24"/>
        </w:rPr>
        <w:t>deoxychoic</w:t>
      </w:r>
      <w:proofErr w:type="spellEnd"/>
      <w:r w:rsidR="00F402F1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TUDCA</w:t>
      </w:r>
      <w:r w:rsidR="00F402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tauro</w:t>
      </w:r>
      <w:r w:rsidR="00F402F1" w:rsidRPr="00C569CD">
        <w:rPr>
          <w:rFonts w:ascii="Times New Roman" w:hAnsi="Times New Roman" w:cs="Times New Roman"/>
          <w:sz w:val="24"/>
          <w:szCs w:val="24"/>
        </w:rPr>
        <w:t>ursodeoxycholic</w:t>
      </w:r>
      <w:proofErr w:type="spellEnd"/>
      <w:r w:rsidR="00F402F1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THDCA</w:t>
      </w:r>
      <w:r w:rsidR="00F402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tauro</w:t>
      </w:r>
      <w:r w:rsidR="00F402F1" w:rsidRPr="00C569CD">
        <w:rPr>
          <w:rFonts w:ascii="Times New Roman" w:hAnsi="Times New Roman" w:cs="Times New Roman"/>
          <w:sz w:val="24"/>
          <w:szCs w:val="24"/>
        </w:rPr>
        <w:t>hyodeoxycholic</w:t>
      </w:r>
      <w:proofErr w:type="spellEnd"/>
      <w:r w:rsidR="00F402F1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TLCA</w:t>
      </w:r>
      <w:r w:rsidR="00F402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lastRenderedPageBreak/>
        <w:t>taurolit</w:t>
      </w:r>
      <w:r w:rsidR="00F402F1" w:rsidRPr="00C569CD">
        <w:rPr>
          <w:rFonts w:ascii="Times New Roman" w:hAnsi="Times New Roman" w:cs="Times New Roman"/>
          <w:sz w:val="24"/>
          <w:szCs w:val="24"/>
        </w:rPr>
        <w:t>hocholic</w:t>
      </w:r>
      <w:proofErr w:type="spellEnd"/>
      <w:r w:rsidR="00F402F1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DHCA</w:t>
      </w:r>
      <w:r w:rsidR="00F402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dihyd</w:t>
      </w:r>
      <w:r w:rsidR="00F402F1" w:rsidRPr="00C569CD">
        <w:rPr>
          <w:rFonts w:ascii="Times New Roman" w:hAnsi="Times New Roman" w:cs="Times New Roman"/>
          <w:sz w:val="24"/>
          <w:szCs w:val="24"/>
        </w:rPr>
        <w:t>roxycholestanoic</w:t>
      </w:r>
      <w:proofErr w:type="spellEnd"/>
      <w:r w:rsidR="00F402F1" w:rsidRPr="00C569CD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>
        <w:rPr>
          <w:rFonts w:ascii="Times New Roman" w:hAnsi="Times New Roman" w:cs="Times New Roman"/>
          <w:sz w:val="24"/>
          <w:szCs w:val="24"/>
        </w:rPr>
        <w:t xml:space="preserve">, </w:t>
      </w:r>
      <w:r w:rsidR="00FB699E" w:rsidRPr="00344D4C">
        <w:rPr>
          <w:rFonts w:ascii="Times New Roman" w:hAnsi="Times New Roman" w:cs="Times New Roman"/>
          <w:i/>
          <w:sz w:val="24"/>
          <w:szCs w:val="24"/>
        </w:rPr>
        <w:t>THCA</w:t>
      </w:r>
      <w:r w:rsidR="00F402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BB0" w:rsidRPr="00C569CD">
        <w:rPr>
          <w:rFonts w:ascii="Times New Roman" w:hAnsi="Times New Roman" w:cs="Times New Roman"/>
          <w:sz w:val="24"/>
          <w:szCs w:val="24"/>
        </w:rPr>
        <w:t>trihy</w:t>
      </w:r>
      <w:r w:rsidR="00F402F1" w:rsidRPr="00C569CD">
        <w:rPr>
          <w:rFonts w:ascii="Times New Roman" w:hAnsi="Times New Roman" w:cs="Times New Roman"/>
          <w:sz w:val="24"/>
          <w:szCs w:val="24"/>
        </w:rPr>
        <w:t>droxycholestanoi</w:t>
      </w:r>
      <w:r w:rsidR="00F402F1" w:rsidRPr="002A079C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F402F1" w:rsidRPr="002A079C">
        <w:rPr>
          <w:rFonts w:ascii="Times New Roman" w:hAnsi="Times New Roman" w:cs="Times New Roman"/>
          <w:sz w:val="24"/>
          <w:szCs w:val="24"/>
        </w:rPr>
        <w:t xml:space="preserve"> acid</w:t>
      </w:r>
      <w:r w:rsidR="00E43B41" w:rsidRPr="002A07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B699E" w:rsidRPr="00344D4C">
        <w:rPr>
          <w:rFonts w:ascii="Times New Roman" w:hAnsi="Times New Roman" w:cs="Times New Roman"/>
          <w:i/>
          <w:sz w:val="24"/>
          <w:szCs w:val="24"/>
        </w:rPr>
        <w:t>Total_CA</w:t>
      </w:r>
      <w:proofErr w:type="spellEnd"/>
      <w:r w:rsidR="000151B4" w:rsidRPr="002A079C">
        <w:rPr>
          <w:rFonts w:ascii="Times New Roman" w:hAnsi="Times New Roman" w:cs="Times New Roman"/>
          <w:sz w:val="24"/>
          <w:szCs w:val="24"/>
        </w:rPr>
        <w:t xml:space="preserve"> CA + TCA + GCA</w:t>
      </w:r>
      <w:r w:rsidR="00E43B41" w:rsidRPr="002A07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B699E" w:rsidRPr="00344D4C">
        <w:rPr>
          <w:rFonts w:ascii="Times New Roman" w:hAnsi="Times New Roman" w:cs="Times New Roman"/>
          <w:i/>
          <w:sz w:val="24"/>
          <w:szCs w:val="24"/>
        </w:rPr>
        <w:t>Total_CDCA</w:t>
      </w:r>
      <w:proofErr w:type="spellEnd"/>
      <w:r w:rsidR="000151B4" w:rsidRPr="002A079C">
        <w:rPr>
          <w:rFonts w:ascii="Times New Roman" w:hAnsi="Times New Roman" w:cs="Times New Roman"/>
          <w:sz w:val="24"/>
          <w:szCs w:val="24"/>
        </w:rPr>
        <w:t xml:space="preserve"> </w:t>
      </w:r>
      <w:r w:rsidR="003E14DC" w:rsidRPr="002A079C">
        <w:rPr>
          <w:rFonts w:ascii="Times New Roman" w:hAnsi="Times New Roman" w:cs="Times New Roman"/>
          <w:sz w:val="24"/>
          <w:szCs w:val="24"/>
        </w:rPr>
        <w:t>CDCA</w:t>
      </w:r>
      <w:r w:rsidR="000151B4" w:rsidRPr="002A079C">
        <w:rPr>
          <w:rFonts w:ascii="Times New Roman" w:hAnsi="Times New Roman" w:cs="Times New Roman"/>
          <w:sz w:val="24"/>
          <w:szCs w:val="24"/>
        </w:rPr>
        <w:t xml:space="preserve"> +TCDCA + GCDCA</w:t>
      </w:r>
      <w:r w:rsidR="00E43B41" w:rsidRPr="002A07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B699E" w:rsidRPr="00344D4C">
        <w:rPr>
          <w:rFonts w:ascii="Times New Roman" w:hAnsi="Times New Roman" w:cs="Times New Roman"/>
          <w:i/>
          <w:sz w:val="24"/>
          <w:szCs w:val="24"/>
        </w:rPr>
        <w:t>Total_DCA</w:t>
      </w:r>
      <w:proofErr w:type="spellEnd"/>
      <w:r w:rsidR="00C57BF2" w:rsidRPr="002A079C">
        <w:rPr>
          <w:rFonts w:ascii="Times New Roman" w:hAnsi="Times New Roman" w:cs="Times New Roman"/>
          <w:sz w:val="24"/>
          <w:szCs w:val="24"/>
        </w:rPr>
        <w:t xml:space="preserve"> DCA + TDCA + GDCA</w:t>
      </w:r>
      <w:r w:rsidR="00E43B41" w:rsidRPr="002A07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B699E" w:rsidRPr="00344D4C">
        <w:rPr>
          <w:rFonts w:ascii="Times New Roman" w:hAnsi="Times New Roman" w:cs="Times New Roman"/>
          <w:i/>
          <w:sz w:val="24"/>
          <w:szCs w:val="24"/>
        </w:rPr>
        <w:t>Total_UDCA</w:t>
      </w:r>
      <w:proofErr w:type="spellEnd"/>
      <w:r w:rsidR="00C57BF2" w:rsidRPr="002A079C">
        <w:rPr>
          <w:rFonts w:ascii="Times New Roman" w:hAnsi="Times New Roman" w:cs="Times New Roman"/>
          <w:sz w:val="24"/>
          <w:szCs w:val="24"/>
        </w:rPr>
        <w:t xml:space="preserve"> UDCA + TUDCA + GUDCA</w:t>
      </w:r>
      <w:r w:rsidR="00E43B41" w:rsidRPr="002A07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B699E" w:rsidRPr="00344D4C">
        <w:rPr>
          <w:rFonts w:ascii="Times New Roman" w:hAnsi="Times New Roman" w:cs="Times New Roman"/>
          <w:i/>
          <w:sz w:val="24"/>
          <w:szCs w:val="24"/>
        </w:rPr>
        <w:t>Total_BA</w:t>
      </w:r>
      <w:proofErr w:type="spellEnd"/>
      <w:r w:rsidR="00C57BF2" w:rsidRPr="002A079C">
        <w:rPr>
          <w:rFonts w:ascii="Times New Roman" w:hAnsi="Times New Roman" w:cs="Times New Roman"/>
          <w:sz w:val="24"/>
          <w:szCs w:val="24"/>
        </w:rPr>
        <w:t xml:space="preserve"> Total CA + Total CDCA + Total DCA + Total UDCA</w:t>
      </w:r>
      <w:r w:rsidR="002A079C">
        <w:rPr>
          <w:rFonts w:ascii="Times New Roman" w:hAnsi="Times New Roman" w:cs="Times New Roman"/>
          <w:sz w:val="24"/>
          <w:szCs w:val="24"/>
        </w:rPr>
        <w:t>.</w:t>
      </w:r>
    </w:p>
    <w:p w14:paraId="2B01D88A" w14:textId="77777777" w:rsidR="00EE44D7" w:rsidRPr="00EE44D7" w:rsidRDefault="00EE44D7" w:rsidP="003E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DCF749" w14:textId="77777777" w:rsidR="007A45FE" w:rsidRDefault="007A45FE" w:rsidP="003E78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5F4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. Prediction m</w:t>
      </w:r>
      <w:r>
        <w:rPr>
          <w:rFonts w:ascii="Times New Roman" w:hAnsi="Times New Roman" w:cs="Times New Roman" w:hint="eastAsia"/>
          <w:b/>
          <w:sz w:val="24"/>
          <w:szCs w:val="24"/>
        </w:rPr>
        <w:t>odel</w:t>
      </w:r>
      <w:r>
        <w:rPr>
          <w:rFonts w:ascii="Times New Roman" w:hAnsi="Times New Roman" w:cs="Times New Roman"/>
          <w:b/>
          <w:sz w:val="24"/>
          <w:szCs w:val="24"/>
        </w:rPr>
        <w:t xml:space="preserve"> performances for different model inputs</w:t>
      </w:r>
      <w:r w:rsidR="006F601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661" w:type="dxa"/>
        <w:tblInd w:w="2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8"/>
        <w:gridCol w:w="2126"/>
        <w:gridCol w:w="1158"/>
        <w:gridCol w:w="1200"/>
        <w:gridCol w:w="1200"/>
        <w:gridCol w:w="1200"/>
        <w:gridCol w:w="1200"/>
      </w:tblGrid>
      <w:tr w:rsidR="007A45FE" w:rsidRPr="007A45FE" w14:paraId="0204BFA5" w14:textId="77777777" w:rsidTr="00B910E8">
        <w:trPr>
          <w:trHeight w:val="290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5422" w14:textId="77777777" w:rsidR="007A45FE" w:rsidRPr="007A45FE" w:rsidRDefault="007A45FE" w:rsidP="003E783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i</w:t>
            </w: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u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6111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7769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sitivity</w:t>
            </w:r>
          </w:p>
          <w:p w14:paraId="1434AD65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C2A6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icity</w:t>
            </w:r>
          </w:p>
          <w:p w14:paraId="6CF434AA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6035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V</w:t>
            </w:r>
          </w:p>
          <w:p w14:paraId="5098B43C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39B1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V</w:t>
            </w:r>
          </w:p>
          <w:p w14:paraId="007CF141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F5B2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uracy</w:t>
            </w:r>
          </w:p>
          <w:p w14:paraId="34C19884" w14:textId="77777777" w:rsidR="007A45FE" w:rsidRPr="007A45FE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5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0E21ED" w:rsidRPr="000E21ED" w14:paraId="2255816F" w14:textId="77777777" w:rsidTr="00B910E8">
        <w:trPr>
          <w:trHeight w:val="290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DF8E" w14:textId="3679962A" w:rsidR="007A45FE" w:rsidRPr="000E21ED" w:rsidRDefault="00587134" w:rsidP="003E783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MP-7 + </w:t>
            </w:r>
            <w:r w:rsidR="00844470"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="0084447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iver </w:t>
            </w:r>
            <w:r w:rsidR="007C6A9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  <w:r w:rsidR="0084447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sts</w:t>
            </w:r>
            <w:r w:rsidR="00844470"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+ Bile </w:t>
            </w:r>
            <w:r w:rsidR="007C6A97"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id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106C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83 (0.962, 1.000)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D4CB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3.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4AF8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8.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FEC5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8.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B8AA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0.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1737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5.2</w:t>
            </w:r>
          </w:p>
        </w:tc>
      </w:tr>
      <w:tr w:rsidR="000E21ED" w:rsidRPr="000E21ED" w14:paraId="1C934EA9" w14:textId="77777777" w:rsidTr="00B910E8">
        <w:trPr>
          <w:trHeight w:val="29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5533AE4" w14:textId="69A3D31E" w:rsidR="007A45FE" w:rsidRPr="000E21ED" w:rsidRDefault="00587134" w:rsidP="003E783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MP-7 + Bile </w:t>
            </w:r>
            <w:r w:rsidR="007C6A97"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c</w:t>
            </w: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07262E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76 (0.953, 1.000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E507506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4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A63782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3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AC1EE9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5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2AC2AF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1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7B9F19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3.8</w:t>
            </w:r>
          </w:p>
        </w:tc>
      </w:tr>
      <w:tr w:rsidR="000E21ED" w:rsidRPr="00F6459D" w14:paraId="619C0007" w14:textId="77777777" w:rsidTr="00B910E8">
        <w:trPr>
          <w:trHeight w:val="29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A3D754C" w14:textId="60682927" w:rsidR="007A45FE" w:rsidRPr="00F6459D" w:rsidRDefault="007A45FE" w:rsidP="003E783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MP-7 + </w:t>
            </w:r>
            <w:r w:rsidR="00844470"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="0084447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iver </w:t>
            </w:r>
            <w:r w:rsidR="007C6A9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e</w:t>
            </w:r>
            <w:r w:rsidR="0084447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t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C9BE87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70 (0.948, 0.992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09EF353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93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E9660F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89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FD330D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93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9C5F40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89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FEF8CF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91.7</w:t>
            </w:r>
          </w:p>
        </w:tc>
      </w:tr>
      <w:tr w:rsidR="000E21ED" w:rsidRPr="00F6459D" w14:paraId="7109C1D2" w14:textId="77777777" w:rsidTr="00B910E8">
        <w:trPr>
          <w:trHeight w:val="29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8B9FCC9" w14:textId="1B6E88DC" w:rsidR="007A45FE" w:rsidRPr="00F6459D" w:rsidRDefault="00844470" w:rsidP="003E783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iver </w:t>
            </w:r>
            <w:r w:rsidR="007C6A9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st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23889B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90 (0.837, 0.943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83C7721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80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B2F825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83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E65E0A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87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B25AC2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74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50AD00" w14:textId="77777777" w:rsidR="007A45FE" w:rsidRPr="00F6459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6459D">
              <w:rPr>
                <w:rFonts w:ascii="Times New Roman" w:hAnsi="Times New Roman" w:cs="Times New Roman"/>
                <w:color w:val="000000" w:themeColor="text1"/>
                <w:sz w:val="22"/>
              </w:rPr>
              <w:t>81.4</w:t>
            </w:r>
          </w:p>
        </w:tc>
      </w:tr>
      <w:tr w:rsidR="000E21ED" w:rsidRPr="000E21ED" w14:paraId="6885AD83" w14:textId="77777777" w:rsidTr="00B910E8">
        <w:trPr>
          <w:trHeight w:val="29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E5D99EA" w14:textId="0AE363F5" w:rsidR="007A45FE" w:rsidRPr="000E21ED" w:rsidRDefault="007A45FE" w:rsidP="003E783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Bile </w:t>
            </w:r>
            <w:r w:rsidR="007C6A97"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i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E66CF8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25 (0.758, 0.892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DEF1A18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6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C8E6CE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52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4B4FBD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74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3EFCE0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1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77D07A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78.6</w:t>
            </w:r>
          </w:p>
        </w:tc>
      </w:tr>
      <w:tr w:rsidR="000E21ED" w:rsidRPr="000E21ED" w14:paraId="419A03BA" w14:textId="77777777" w:rsidTr="00B910E8">
        <w:trPr>
          <w:trHeight w:val="29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B5E6895" w14:textId="77777777" w:rsidR="007A45FE" w:rsidRPr="000E21ED" w:rsidRDefault="007A45FE" w:rsidP="003E783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MP-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DF0ED9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66 (0.942, 0.989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B4951E7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86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D7F82A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3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5836A7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94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3584E0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82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3767E8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89.0</w:t>
            </w:r>
          </w:p>
        </w:tc>
      </w:tr>
      <w:tr w:rsidR="000E21ED" w:rsidRPr="000E21ED" w14:paraId="6F15525A" w14:textId="77777777" w:rsidTr="00B910E8">
        <w:trPr>
          <w:trHeight w:val="29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C8DC53F" w14:textId="77777777" w:rsidR="007A45FE" w:rsidRPr="000E21ED" w:rsidRDefault="007A45FE" w:rsidP="003E783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G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D4D115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91 (0.838, 0.943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066129C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88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E4A770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74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F85970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83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8C1F8B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81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A2C2BB" w14:textId="77777777" w:rsidR="007A45FE" w:rsidRPr="000E21ED" w:rsidRDefault="007A45FE" w:rsidP="003E7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E21ED">
              <w:rPr>
                <w:rFonts w:ascii="Times New Roman" w:hAnsi="Times New Roman" w:cs="Times New Roman"/>
                <w:color w:val="000000" w:themeColor="text1"/>
                <w:sz w:val="22"/>
              </w:rPr>
              <w:t>82.8</w:t>
            </w:r>
          </w:p>
        </w:tc>
      </w:tr>
    </w:tbl>
    <w:p w14:paraId="20053F68" w14:textId="2293BA61" w:rsidR="00A87B6C" w:rsidRPr="000E21ED" w:rsidRDefault="008651F5" w:rsidP="003E783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4D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MP-7</w:t>
      </w:r>
      <w:r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4B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rix metalloproteinase-7, </w:t>
      </w:r>
      <w:r w:rsidRPr="00344D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GT</w:t>
      </w:r>
      <w:r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4347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0A4347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amm</w:t>
      </w:r>
      <w:r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a-</w:t>
      </w:r>
      <w:proofErr w:type="spellStart"/>
      <w:r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glutamyl</w:t>
      </w:r>
      <w:proofErr w:type="spellEnd"/>
      <w:r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transferase</w:t>
      </w:r>
      <w:proofErr w:type="spellEnd"/>
      <w:r w:rsidR="005247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5113" w:rsidRPr="00344D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C</w:t>
      </w:r>
      <w:r w:rsidR="00935113" w:rsidRPr="009351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eiver operating characteristic,</w:t>
      </w:r>
      <w:r w:rsidR="009351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739CB" w:rsidRPr="00344D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UC</w:t>
      </w:r>
      <w:r w:rsidR="00B739CB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4347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ar</w:t>
      </w:r>
      <w:r w:rsidR="00B739CB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ea under the ROC curve</w:t>
      </w:r>
      <w:r w:rsidR="005247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B739CB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39CB" w:rsidRPr="00344D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V</w:t>
      </w:r>
      <w:r w:rsidR="00B739CB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4347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A4347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os</w:t>
      </w:r>
      <w:r w:rsidR="00B739CB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itive predictive value</w:t>
      </w:r>
      <w:r w:rsidR="005247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5247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4735" w:rsidRPr="00344D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PV</w:t>
      </w:r>
      <w:r w:rsidR="00B739CB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434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0A4347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ega</w:t>
      </w:r>
      <w:r w:rsidR="00B739CB" w:rsidRPr="000E21ED">
        <w:rPr>
          <w:rFonts w:ascii="Times New Roman" w:hAnsi="Times New Roman" w:cs="Times New Roman"/>
          <w:color w:val="000000" w:themeColor="text1"/>
          <w:sz w:val="24"/>
          <w:szCs w:val="24"/>
        </w:rPr>
        <w:t>tive predictive value</w:t>
      </w:r>
      <w:r w:rsidR="00C937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A87B6C" w:rsidRPr="000E21ED" w:rsidSect="002A01CA">
      <w:footerReference w:type="default" r:id="rId8"/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0F91D" w14:textId="77777777" w:rsidR="00602BFB" w:rsidRDefault="00602BFB" w:rsidP="00B56751">
      <w:r>
        <w:separator/>
      </w:r>
    </w:p>
  </w:endnote>
  <w:endnote w:type="continuationSeparator" w:id="0">
    <w:p w14:paraId="115277DD" w14:textId="77777777" w:rsidR="00602BFB" w:rsidRDefault="00602BFB" w:rsidP="00B56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9893451"/>
      <w:docPartObj>
        <w:docPartGallery w:val="Page Numbers (Bottom of Page)"/>
        <w:docPartUnique/>
      </w:docPartObj>
    </w:sdtPr>
    <w:sdtEndPr/>
    <w:sdtContent>
      <w:p w14:paraId="709BE9F4" w14:textId="77777777" w:rsidR="000964E0" w:rsidRDefault="000964E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2CBA" w:rsidRPr="00532CBA">
          <w:rPr>
            <w:noProof/>
            <w:lang w:val="zh-CN"/>
          </w:rPr>
          <w:t>1</w:t>
        </w:r>
        <w:r>
          <w:fldChar w:fldCharType="end"/>
        </w:r>
      </w:p>
    </w:sdtContent>
  </w:sdt>
  <w:p w14:paraId="286B3AB7" w14:textId="77777777" w:rsidR="000964E0" w:rsidRDefault="000964E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C421A7" w14:textId="77777777" w:rsidR="00602BFB" w:rsidRDefault="00602BFB" w:rsidP="00B56751">
      <w:r>
        <w:separator/>
      </w:r>
    </w:p>
  </w:footnote>
  <w:footnote w:type="continuationSeparator" w:id="0">
    <w:p w14:paraId="57D09B20" w14:textId="77777777" w:rsidR="00602BFB" w:rsidRDefault="00602BFB" w:rsidP="00B567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u Jinhang">
    <w15:presenceInfo w15:providerId="AD" w15:userId="S-1-5-21-4231491025-2922586567-4251205997-326389"/>
  </w15:person>
  <w15:person w15:author="Cai Xiao0101">
    <w15:presenceInfo w15:providerId="AD" w15:userId="S::cai_xiao0101@wuxiapptec.com::faa9ace0-caeb-4402-ad82-602919d5d6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AEC"/>
    <w:rsid w:val="0000283E"/>
    <w:rsid w:val="00004D93"/>
    <w:rsid w:val="00006B11"/>
    <w:rsid w:val="000151B4"/>
    <w:rsid w:val="0004269E"/>
    <w:rsid w:val="00052DF9"/>
    <w:rsid w:val="00054B13"/>
    <w:rsid w:val="00074B16"/>
    <w:rsid w:val="000964E0"/>
    <w:rsid w:val="000A4347"/>
    <w:rsid w:val="000A5232"/>
    <w:rsid w:val="000B007E"/>
    <w:rsid w:val="000B429E"/>
    <w:rsid w:val="000C368A"/>
    <w:rsid w:val="000D05E1"/>
    <w:rsid w:val="000E13E8"/>
    <w:rsid w:val="000E21ED"/>
    <w:rsid w:val="000E5ED9"/>
    <w:rsid w:val="000E6A4D"/>
    <w:rsid w:val="001308A5"/>
    <w:rsid w:val="0013704E"/>
    <w:rsid w:val="0015412A"/>
    <w:rsid w:val="0019191B"/>
    <w:rsid w:val="001A20F8"/>
    <w:rsid w:val="001B5FF3"/>
    <w:rsid w:val="001C6BCC"/>
    <w:rsid w:val="001D1115"/>
    <w:rsid w:val="001D2761"/>
    <w:rsid w:val="001E607D"/>
    <w:rsid w:val="001F13D8"/>
    <w:rsid w:val="00200D78"/>
    <w:rsid w:val="00212F35"/>
    <w:rsid w:val="00230F05"/>
    <w:rsid w:val="00272F25"/>
    <w:rsid w:val="00274B71"/>
    <w:rsid w:val="002A01CA"/>
    <w:rsid w:val="002A079C"/>
    <w:rsid w:val="002C4233"/>
    <w:rsid w:val="002C7AFD"/>
    <w:rsid w:val="002E287F"/>
    <w:rsid w:val="00311728"/>
    <w:rsid w:val="00313947"/>
    <w:rsid w:val="00322129"/>
    <w:rsid w:val="00322E99"/>
    <w:rsid w:val="0033378C"/>
    <w:rsid w:val="00344D4C"/>
    <w:rsid w:val="00367436"/>
    <w:rsid w:val="00375EEA"/>
    <w:rsid w:val="00381BD8"/>
    <w:rsid w:val="00381E96"/>
    <w:rsid w:val="003A1986"/>
    <w:rsid w:val="003C112A"/>
    <w:rsid w:val="003C3642"/>
    <w:rsid w:val="003E14DC"/>
    <w:rsid w:val="003E6E5D"/>
    <w:rsid w:val="003E7831"/>
    <w:rsid w:val="0041703E"/>
    <w:rsid w:val="00424994"/>
    <w:rsid w:val="00431095"/>
    <w:rsid w:val="00481486"/>
    <w:rsid w:val="004838DB"/>
    <w:rsid w:val="00497C35"/>
    <w:rsid w:val="004C4EFA"/>
    <w:rsid w:val="004D3338"/>
    <w:rsid w:val="004D58C9"/>
    <w:rsid w:val="00502608"/>
    <w:rsid w:val="00511B6E"/>
    <w:rsid w:val="005179EF"/>
    <w:rsid w:val="00524735"/>
    <w:rsid w:val="00531471"/>
    <w:rsid w:val="00532CBA"/>
    <w:rsid w:val="005411E6"/>
    <w:rsid w:val="00550251"/>
    <w:rsid w:val="00573E84"/>
    <w:rsid w:val="0058277E"/>
    <w:rsid w:val="00587134"/>
    <w:rsid w:val="005A154C"/>
    <w:rsid w:val="005B681D"/>
    <w:rsid w:val="005C460C"/>
    <w:rsid w:val="005F6885"/>
    <w:rsid w:val="00600F61"/>
    <w:rsid w:val="00602BFB"/>
    <w:rsid w:val="00613F6B"/>
    <w:rsid w:val="00615CE5"/>
    <w:rsid w:val="00620AEC"/>
    <w:rsid w:val="00634ABB"/>
    <w:rsid w:val="00642024"/>
    <w:rsid w:val="006457A7"/>
    <w:rsid w:val="00652AFE"/>
    <w:rsid w:val="006645CD"/>
    <w:rsid w:val="00681E95"/>
    <w:rsid w:val="00696680"/>
    <w:rsid w:val="006C5D11"/>
    <w:rsid w:val="006D5CBB"/>
    <w:rsid w:val="006D7999"/>
    <w:rsid w:val="006E25E4"/>
    <w:rsid w:val="006E5CC4"/>
    <w:rsid w:val="006E5F4B"/>
    <w:rsid w:val="006F046A"/>
    <w:rsid w:val="006F6015"/>
    <w:rsid w:val="00736500"/>
    <w:rsid w:val="007448A5"/>
    <w:rsid w:val="00786F6C"/>
    <w:rsid w:val="00796B71"/>
    <w:rsid w:val="007A45FE"/>
    <w:rsid w:val="007B55D1"/>
    <w:rsid w:val="007C6A97"/>
    <w:rsid w:val="007F2B43"/>
    <w:rsid w:val="007F3B00"/>
    <w:rsid w:val="00813718"/>
    <w:rsid w:val="00836063"/>
    <w:rsid w:val="0084372D"/>
    <w:rsid w:val="00844470"/>
    <w:rsid w:val="00845915"/>
    <w:rsid w:val="00845F56"/>
    <w:rsid w:val="00847127"/>
    <w:rsid w:val="00864C46"/>
    <w:rsid w:val="008651F5"/>
    <w:rsid w:val="00870943"/>
    <w:rsid w:val="0087367F"/>
    <w:rsid w:val="00877A12"/>
    <w:rsid w:val="008800EC"/>
    <w:rsid w:val="008A2491"/>
    <w:rsid w:val="008B2B01"/>
    <w:rsid w:val="008F0282"/>
    <w:rsid w:val="00935113"/>
    <w:rsid w:val="00940A23"/>
    <w:rsid w:val="00945689"/>
    <w:rsid w:val="00983F6F"/>
    <w:rsid w:val="009A5A1C"/>
    <w:rsid w:val="009B249E"/>
    <w:rsid w:val="009B3DCF"/>
    <w:rsid w:val="009D2033"/>
    <w:rsid w:val="009D3813"/>
    <w:rsid w:val="009E1383"/>
    <w:rsid w:val="009E1C5F"/>
    <w:rsid w:val="009E33DD"/>
    <w:rsid w:val="00A070E6"/>
    <w:rsid w:val="00A118FF"/>
    <w:rsid w:val="00A31D03"/>
    <w:rsid w:val="00A32994"/>
    <w:rsid w:val="00A362F5"/>
    <w:rsid w:val="00A47B64"/>
    <w:rsid w:val="00A6423A"/>
    <w:rsid w:val="00A651F0"/>
    <w:rsid w:val="00A86D18"/>
    <w:rsid w:val="00A87B6C"/>
    <w:rsid w:val="00A91ECC"/>
    <w:rsid w:val="00A97506"/>
    <w:rsid w:val="00AD3A92"/>
    <w:rsid w:val="00AE247F"/>
    <w:rsid w:val="00AE27AA"/>
    <w:rsid w:val="00B365AF"/>
    <w:rsid w:val="00B47161"/>
    <w:rsid w:val="00B54FF3"/>
    <w:rsid w:val="00B56751"/>
    <w:rsid w:val="00B64747"/>
    <w:rsid w:val="00B739CB"/>
    <w:rsid w:val="00B910E8"/>
    <w:rsid w:val="00C124A3"/>
    <w:rsid w:val="00C13126"/>
    <w:rsid w:val="00C2513C"/>
    <w:rsid w:val="00C274C2"/>
    <w:rsid w:val="00C300CF"/>
    <w:rsid w:val="00C35DF6"/>
    <w:rsid w:val="00C52D91"/>
    <w:rsid w:val="00C569CD"/>
    <w:rsid w:val="00C57BF2"/>
    <w:rsid w:val="00C9375C"/>
    <w:rsid w:val="00CA38F5"/>
    <w:rsid w:val="00CC253C"/>
    <w:rsid w:val="00CF3823"/>
    <w:rsid w:val="00D12792"/>
    <w:rsid w:val="00D265C8"/>
    <w:rsid w:val="00D30FD7"/>
    <w:rsid w:val="00D45849"/>
    <w:rsid w:val="00D50F06"/>
    <w:rsid w:val="00DD3BB0"/>
    <w:rsid w:val="00DD7A6C"/>
    <w:rsid w:val="00DE3927"/>
    <w:rsid w:val="00DF703D"/>
    <w:rsid w:val="00E20930"/>
    <w:rsid w:val="00E20E1E"/>
    <w:rsid w:val="00E279CB"/>
    <w:rsid w:val="00E43B41"/>
    <w:rsid w:val="00E90742"/>
    <w:rsid w:val="00E95376"/>
    <w:rsid w:val="00EB24CC"/>
    <w:rsid w:val="00EB2C3F"/>
    <w:rsid w:val="00EC22E8"/>
    <w:rsid w:val="00EC31D2"/>
    <w:rsid w:val="00EE44D7"/>
    <w:rsid w:val="00F0300E"/>
    <w:rsid w:val="00F17C30"/>
    <w:rsid w:val="00F21B7A"/>
    <w:rsid w:val="00F229C6"/>
    <w:rsid w:val="00F401EF"/>
    <w:rsid w:val="00F402F1"/>
    <w:rsid w:val="00F52CDE"/>
    <w:rsid w:val="00F6459D"/>
    <w:rsid w:val="00F647D2"/>
    <w:rsid w:val="00F65712"/>
    <w:rsid w:val="00F74502"/>
    <w:rsid w:val="00F802A7"/>
    <w:rsid w:val="00F816F3"/>
    <w:rsid w:val="00F84C44"/>
    <w:rsid w:val="00F9688E"/>
    <w:rsid w:val="00FA3C09"/>
    <w:rsid w:val="00FB5292"/>
    <w:rsid w:val="00FB57F6"/>
    <w:rsid w:val="00FB699E"/>
    <w:rsid w:val="00FC482F"/>
    <w:rsid w:val="00FD7C1C"/>
    <w:rsid w:val="00FE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BDB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67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6751"/>
    <w:rPr>
      <w:sz w:val="18"/>
      <w:szCs w:val="18"/>
    </w:rPr>
  </w:style>
  <w:style w:type="table" w:customStyle="1" w:styleId="Table">
    <w:name w:val="Table"/>
    <w:semiHidden/>
    <w:unhideWhenUsed/>
    <w:qFormat/>
    <w:rsid w:val="009E33DD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FD7C1C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230F05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a5">
    <w:name w:val="Table Grid"/>
    <w:basedOn w:val="a1"/>
    <w:uiPriority w:val="39"/>
    <w:rsid w:val="003C11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D203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2033"/>
    <w:rPr>
      <w:sz w:val="18"/>
      <w:szCs w:val="18"/>
    </w:rPr>
  </w:style>
  <w:style w:type="paragraph" w:styleId="a7">
    <w:name w:val="Revision"/>
    <w:hidden/>
    <w:uiPriority w:val="99"/>
    <w:semiHidden/>
    <w:rsid w:val="003A19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67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6751"/>
    <w:rPr>
      <w:sz w:val="18"/>
      <w:szCs w:val="18"/>
    </w:rPr>
  </w:style>
  <w:style w:type="table" w:customStyle="1" w:styleId="Table">
    <w:name w:val="Table"/>
    <w:semiHidden/>
    <w:unhideWhenUsed/>
    <w:qFormat/>
    <w:rsid w:val="009E33DD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FD7C1C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230F05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a5">
    <w:name w:val="Table Grid"/>
    <w:basedOn w:val="a1"/>
    <w:uiPriority w:val="39"/>
    <w:rsid w:val="003C11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D203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2033"/>
    <w:rPr>
      <w:sz w:val="18"/>
      <w:szCs w:val="18"/>
    </w:rPr>
  </w:style>
  <w:style w:type="paragraph" w:styleId="a7">
    <w:name w:val="Revision"/>
    <w:hidden/>
    <w:uiPriority w:val="99"/>
    <w:semiHidden/>
    <w:rsid w:val="003A1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6</Pages>
  <Words>962</Words>
  <Characters>5486</Characters>
  <Application>Microsoft Office Word</Application>
  <DocSecurity>0</DocSecurity>
  <Lines>45</Lines>
  <Paragraphs>12</Paragraphs>
  <ScaleCrop>false</ScaleCrop>
  <Company/>
  <LinksUpToDate>false</LinksUpToDate>
  <CharactersWithSpaces>6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nhang</dc:creator>
  <cp:keywords/>
  <dc:description/>
  <cp:lastModifiedBy>Yijiang Han</cp:lastModifiedBy>
  <cp:revision>255</cp:revision>
  <dcterms:created xsi:type="dcterms:W3CDTF">2023-03-22T01:16:00Z</dcterms:created>
  <dcterms:modified xsi:type="dcterms:W3CDTF">2023-11-27T17:29:00Z</dcterms:modified>
</cp:coreProperties>
</file>